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28E728" w14:textId="462B2D3A" w:rsidR="00045131" w:rsidRDefault="00045131" w:rsidP="003D7851">
      <w:pPr>
        <w:pStyle w:val="a3"/>
        <w:keepNext/>
        <w:spacing w:after="0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bookmarkStart w:id="0" w:name="_Toc144917034"/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Supplementary</w:t>
      </w:r>
      <w:r>
        <w:rPr>
          <w:rFonts w:ascii="Arial" w:hAnsi="Arial" w:cs="Arial" w:hint="eastAsia"/>
          <w:b/>
          <w:bCs/>
          <w:i w:val="0"/>
          <w:iCs w:val="0"/>
          <w:color w:val="auto"/>
          <w:sz w:val="22"/>
          <w:szCs w:val="22"/>
        </w:rPr>
        <w:t xml:space="preserve"> material 2</w:t>
      </w:r>
    </w:p>
    <w:p w14:paraId="1ECC1CB6" w14:textId="77777777" w:rsidR="00045131" w:rsidRPr="00045131" w:rsidRDefault="00045131" w:rsidP="00045131"/>
    <w:p w14:paraId="6C563021" w14:textId="2A4D3CF9" w:rsidR="003D7851" w:rsidRPr="00C87007" w:rsidRDefault="003D7851" w:rsidP="003D7851">
      <w:pPr>
        <w:pStyle w:val="a3"/>
        <w:keepNext/>
        <w:spacing w:after="0"/>
        <w:jc w:val="both"/>
        <w:rPr>
          <w:rFonts w:ascii="Arial" w:eastAsia="Times New Roman" w:hAnsi="Arial" w:cs="Arial"/>
          <w:b/>
          <w:bCs/>
          <w:i w:val="0"/>
          <w:iCs w:val="0"/>
          <w:color w:val="auto"/>
          <w:sz w:val="22"/>
          <w:szCs w:val="22"/>
          <w:lang w:val="en-US" w:eastAsia="en-GB"/>
        </w:rPr>
      </w:pPr>
      <w:r w:rsidRPr="00C8700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C87007">
        <w:rPr>
          <w:rFonts w:ascii="Arial" w:eastAsia="Times New Roman" w:hAnsi="Arial" w:cs="Arial"/>
          <w:b/>
          <w:bCs/>
          <w:i w:val="0"/>
          <w:iCs w:val="0"/>
          <w:color w:val="auto"/>
          <w:sz w:val="22"/>
          <w:szCs w:val="22"/>
          <w:lang w:val="en-US" w:eastAsia="en-GB"/>
        </w:rPr>
        <w:t>Critical appraisal of included papers as per J</w:t>
      </w:r>
      <w:r>
        <w:rPr>
          <w:rFonts w:ascii="Arial" w:eastAsia="Times New Roman" w:hAnsi="Arial" w:cs="Arial"/>
          <w:b/>
          <w:bCs/>
          <w:i w:val="0"/>
          <w:iCs w:val="0"/>
          <w:color w:val="auto"/>
          <w:sz w:val="22"/>
          <w:szCs w:val="22"/>
          <w:lang w:val="en-US" w:eastAsia="en-GB"/>
        </w:rPr>
        <w:t xml:space="preserve">oanna </w:t>
      </w:r>
      <w:r w:rsidRPr="00C87007">
        <w:rPr>
          <w:rFonts w:ascii="Arial" w:eastAsia="Times New Roman" w:hAnsi="Arial" w:cs="Arial"/>
          <w:b/>
          <w:bCs/>
          <w:i w:val="0"/>
          <w:iCs w:val="0"/>
          <w:color w:val="auto"/>
          <w:sz w:val="22"/>
          <w:szCs w:val="22"/>
          <w:lang w:val="en-US" w:eastAsia="en-GB"/>
        </w:rPr>
        <w:t>B</w:t>
      </w:r>
      <w:r>
        <w:rPr>
          <w:rFonts w:ascii="Arial" w:eastAsia="Times New Roman" w:hAnsi="Arial" w:cs="Arial"/>
          <w:b/>
          <w:bCs/>
          <w:i w:val="0"/>
          <w:iCs w:val="0"/>
          <w:color w:val="auto"/>
          <w:sz w:val="22"/>
          <w:szCs w:val="22"/>
          <w:lang w:val="en-US" w:eastAsia="en-GB"/>
        </w:rPr>
        <w:t xml:space="preserve">riggs </w:t>
      </w:r>
      <w:r w:rsidRPr="00C87007">
        <w:rPr>
          <w:rFonts w:ascii="Arial" w:eastAsia="Times New Roman" w:hAnsi="Arial" w:cs="Arial"/>
          <w:b/>
          <w:bCs/>
          <w:i w:val="0"/>
          <w:iCs w:val="0"/>
          <w:color w:val="auto"/>
          <w:sz w:val="22"/>
          <w:szCs w:val="22"/>
          <w:lang w:val="en-US" w:eastAsia="en-GB"/>
        </w:rPr>
        <w:t>I</w:t>
      </w:r>
      <w:r>
        <w:rPr>
          <w:rFonts w:ascii="Arial" w:eastAsia="Times New Roman" w:hAnsi="Arial" w:cs="Arial"/>
          <w:b/>
          <w:bCs/>
          <w:i w:val="0"/>
          <w:iCs w:val="0"/>
          <w:color w:val="auto"/>
          <w:sz w:val="22"/>
          <w:szCs w:val="22"/>
          <w:lang w:val="en-US" w:eastAsia="en-GB"/>
        </w:rPr>
        <w:t>nstitute</w:t>
      </w:r>
      <w:r w:rsidRPr="00C87007">
        <w:rPr>
          <w:rFonts w:ascii="Arial" w:eastAsia="Times New Roman" w:hAnsi="Arial" w:cs="Arial"/>
          <w:b/>
          <w:bCs/>
          <w:i w:val="0"/>
          <w:iCs w:val="0"/>
          <w:color w:val="auto"/>
          <w:sz w:val="22"/>
          <w:szCs w:val="22"/>
          <w:lang w:val="en-US" w:eastAsia="en-GB"/>
        </w:rPr>
        <w:t xml:space="preserve"> checklist for qualitative research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112"/>
        <w:gridCol w:w="1274"/>
        <w:gridCol w:w="1275"/>
        <w:gridCol w:w="1250"/>
        <w:gridCol w:w="1657"/>
        <w:gridCol w:w="1269"/>
        <w:gridCol w:w="1213"/>
        <w:gridCol w:w="1347"/>
        <w:gridCol w:w="1191"/>
        <w:gridCol w:w="1078"/>
        <w:gridCol w:w="1282"/>
      </w:tblGrid>
      <w:tr w:rsidR="005A09E2" w:rsidRPr="00624683" w14:paraId="44073D3A" w14:textId="77777777" w:rsidTr="009A4475">
        <w:trPr>
          <w:trHeight w:val="216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8164BD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Author(s) and Year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27F27" w14:textId="77777777" w:rsidR="003D7851" w:rsidRPr="005A09E2" w:rsidRDefault="003D7851" w:rsidP="005A09E2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A09E2">
              <w:rPr>
                <w:rFonts w:eastAsia="Times New Roman" w:cstheme="minorHAnsi"/>
                <w:sz w:val="18"/>
                <w:szCs w:val="18"/>
                <w:lang w:eastAsia="en-GB"/>
              </w:rPr>
              <w:t>1. Is there congruity between the stated philosophical perspective and the research methodology?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D4C280" w14:textId="77777777" w:rsidR="003D7851" w:rsidRPr="005A09E2" w:rsidRDefault="003D7851" w:rsidP="005A09E2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A09E2">
              <w:rPr>
                <w:rFonts w:eastAsia="Times New Roman" w:cstheme="minorHAnsi"/>
                <w:sz w:val="18"/>
                <w:szCs w:val="18"/>
                <w:lang w:eastAsia="en-GB"/>
              </w:rPr>
              <w:t>2. Is there congruity between the research methodology and the research question or objectives?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367F57" w14:textId="77777777" w:rsidR="003D7851" w:rsidRPr="005A09E2" w:rsidRDefault="003D7851" w:rsidP="005A09E2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A09E2">
              <w:rPr>
                <w:rFonts w:eastAsia="Times New Roman" w:cstheme="minorHAnsi"/>
                <w:sz w:val="18"/>
                <w:szCs w:val="18"/>
                <w:lang w:eastAsia="en-GB"/>
              </w:rPr>
              <w:t>3. Is there congruity between the research methodology and the methods used to collect data?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01A74" w14:textId="77777777" w:rsidR="003D7851" w:rsidRPr="005A09E2" w:rsidRDefault="003D7851" w:rsidP="005A09E2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A09E2">
              <w:rPr>
                <w:rFonts w:eastAsia="Times New Roman" w:cstheme="minorHAnsi"/>
                <w:sz w:val="18"/>
                <w:szCs w:val="18"/>
                <w:lang w:eastAsia="en-GB"/>
              </w:rPr>
              <w:t>4. Is there congruity between the research methodology and the representation and analysis of data?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3928E" w14:textId="77777777" w:rsidR="003D7851" w:rsidRPr="005A09E2" w:rsidRDefault="003D7851" w:rsidP="005A09E2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A09E2">
              <w:rPr>
                <w:rFonts w:eastAsia="Times New Roman" w:cstheme="minorHAnsi"/>
                <w:sz w:val="18"/>
                <w:szCs w:val="18"/>
                <w:lang w:eastAsia="en-GB"/>
              </w:rPr>
              <w:t>5. Is there congruity between the research methodology and the interpretation of results?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A3730" w14:textId="77777777" w:rsidR="003D7851" w:rsidRPr="005A09E2" w:rsidRDefault="003D7851" w:rsidP="005A09E2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A09E2">
              <w:rPr>
                <w:rFonts w:eastAsia="Times New Roman" w:cstheme="minorHAnsi"/>
                <w:sz w:val="18"/>
                <w:szCs w:val="18"/>
                <w:lang w:eastAsia="en-GB"/>
              </w:rPr>
              <w:t>6. Is there a statement locating the researcher culturally or theoretically?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411F8" w14:textId="77777777" w:rsidR="003D7851" w:rsidRPr="005A09E2" w:rsidRDefault="003D7851" w:rsidP="005A09E2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A09E2">
              <w:rPr>
                <w:rFonts w:eastAsia="Times New Roman" w:cstheme="minorHAnsi"/>
                <w:sz w:val="18"/>
                <w:szCs w:val="18"/>
                <w:lang w:eastAsia="en-GB"/>
              </w:rPr>
              <w:t>7. Is the influence of the researcher on the research, and vice- versa, addressed?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20F4A" w14:textId="77777777" w:rsidR="003D7851" w:rsidRPr="005A09E2" w:rsidRDefault="003D7851" w:rsidP="005A09E2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A09E2">
              <w:rPr>
                <w:rFonts w:eastAsia="Times New Roman" w:cstheme="minorHAnsi"/>
                <w:sz w:val="18"/>
                <w:szCs w:val="18"/>
                <w:lang w:eastAsia="en-GB"/>
              </w:rPr>
              <w:t>8. Are participants, and their voices, adequately represented?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16C91" w14:textId="77777777" w:rsidR="003D7851" w:rsidRPr="005A09E2" w:rsidRDefault="003D7851" w:rsidP="005A09E2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A09E2">
              <w:rPr>
                <w:rFonts w:eastAsia="Times New Roman" w:cstheme="minorHAnsi"/>
                <w:sz w:val="18"/>
                <w:szCs w:val="18"/>
                <w:lang w:eastAsia="en-GB"/>
              </w:rPr>
              <w:t>9. Is the research ethical according to current criteria or, for recent studies, and is there evidence of ethical approval by an appropriate body?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EB29F" w14:textId="77777777" w:rsidR="003D7851" w:rsidRPr="005A09E2" w:rsidRDefault="003D7851" w:rsidP="005A09E2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5A09E2">
              <w:rPr>
                <w:rFonts w:eastAsia="Times New Roman" w:cstheme="minorHAnsi"/>
                <w:sz w:val="18"/>
                <w:szCs w:val="18"/>
                <w:lang w:eastAsia="en-GB"/>
              </w:rPr>
              <w:t>10. Do the conclusions drawn in the research report flow from the analysis, or interpretation, of the data?</w:t>
            </w:r>
          </w:p>
        </w:tc>
      </w:tr>
      <w:tr w:rsidR="005A09E2" w:rsidRPr="00624683" w14:paraId="77AEC5FC" w14:textId="77777777" w:rsidTr="009A4475">
        <w:trPr>
          <w:trHeight w:val="30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8D2782" w14:textId="77777777" w:rsidR="003D7851" w:rsidRPr="005A09E2" w:rsidRDefault="003D7851" w:rsidP="005A09E2">
            <w:pPr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proofErr w:type="spellStart"/>
            <w:r w:rsidRPr="005A09E2">
              <w:rPr>
                <w:rFonts w:eastAsia="Times New Roman" w:cstheme="minorHAnsi"/>
                <w:sz w:val="20"/>
                <w:szCs w:val="20"/>
                <w:lang w:val="en-US" w:eastAsia="en-GB"/>
              </w:rPr>
              <w:t>Agrina</w:t>
            </w:r>
            <w:proofErr w:type="spellEnd"/>
            <w:r w:rsidRPr="005A09E2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 et al. 2022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317FEA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051E1A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60D372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9C639A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A5E4B5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43E4D1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AE29DF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894B46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9682F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53BED646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5B2F175E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A0461E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5A09E2" w:rsidRPr="00624683" w14:paraId="5FC084F5" w14:textId="77777777" w:rsidTr="009A4475">
        <w:trPr>
          <w:trHeight w:val="30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EE53A1" w14:textId="77777777" w:rsidR="003D7851" w:rsidRPr="005A09E2" w:rsidRDefault="003D7851" w:rsidP="005A09E2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Ahoya</w:t>
            </w:r>
            <w:proofErr w:type="spellEnd"/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et al. 2023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AFD5E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A6A344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D2304F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942E8D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CAA79E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8D54C8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FA4437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17B75D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24C44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2494BF59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7D8767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5A09E2" w:rsidRPr="00624683" w14:paraId="35F373C9" w14:textId="77777777" w:rsidTr="009A4475">
        <w:trPr>
          <w:trHeight w:val="42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B9A5A9" w14:textId="77777777" w:rsidR="003D7851" w:rsidRPr="005A09E2" w:rsidRDefault="003D7851" w:rsidP="005A09E2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Aşcı</w:t>
            </w:r>
            <w:proofErr w:type="spellEnd"/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et al. 2022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152B7F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327E94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2ECCA1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6D26AA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7109FE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9944FE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F89784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D99B96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2B445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51C106E7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32B916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5A09E2" w:rsidRPr="00624683" w14:paraId="5810192D" w14:textId="77777777" w:rsidTr="009A4475">
        <w:trPr>
          <w:trHeight w:val="77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ADA3FC" w14:textId="77777777" w:rsidR="003D7851" w:rsidRPr="005A09E2" w:rsidRDefault="003D7851" w:rsidP="005A09E2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Atchan</w:t>
            </w:r>
            <w:proofErr w:type="spellEnd"/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et al. 2023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78DCB4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B7BD49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71E54F77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26800B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310AEA8F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D52B25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2EE4F0F3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FC7132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328F599D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6DBCB1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ECB847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665DCD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94B6D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653F7926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179DDD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5A09E2" w:rsidRPr="00624683" w14:paraId="7997A489" w14:textId="77777777" w:rsidTr="009A4475">
        <w:trPr>
          <w:trHeight w:val="30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A2B0C8" w14:textId="77777777" w:rsidR="003D7851" w:rsidRPr="005A09E2" w:rsidRDefault="003D7851" w:rsidP="005A09E2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Atuhaire et al. 2021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64D5E8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6ED277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8CE702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873861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8AB66F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8587F4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BD8E5C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0B166C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1A252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22BD03A0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40D0D0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5A09E2" w:rsidRPr="00624683" w14:paraId="098D8C8B" w14:textId="77777777" w:rsidTr="009A4475">
        <w:trPr>
          <w:trHeight w:val="30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9007F7" w14:textId="77777777" w:rsidR="003D7851" w:rsidRPr="005A09E2" w:rsidRDefault="003D7851" w:rsidP="005A09E2">
            <w:pPr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val="en-US" w:eastAsia="en-GB"/>
              </w:rPr>
              <w:t>Badr &amp; Alghamdi 2022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8E73A9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F7E792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7BA954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1BB477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E6EE82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58AA53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8AF55C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F3C801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C9252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0B964A54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79E5A968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A0E567" w14:textId="77777777" w:rsidR="003D7851" w:rsidRPr="005A09E2" w:rsidRDefault="003D7851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5A09E2" w:rsidRPr="00624683" w14:paraId="14CCC708" w14:textId="77777777" w:rsidTr="009A4475">
        <w:trPr>
          <w:trHeight w:val="30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55682C" w14:textId="77777777" w:rsidR="003D7851" w:rsidRPr="005A09E2" w:rsidRDefault="003D7851" w:rsidP="005A09E2">
            <w:pPr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Brown &amp; Shenker 2021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8A11E2" w14:textId="26993916" w:rsidR="003D7851" w:rsidRPr="005A09E2" w:rsidRDefault="00A52E26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DD0A40" w14:textId="479162AA" w:rsidR="003D7851" w:rsidRPr="005A09E2" w:rsidRDefault="00A52E26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DF42D1" w14:textId="2E7A1BC6" w:rsidR="003D7851" w:rsidRPr="005A09E2" w:rsidRDefault="00A52E26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1338A5" w14:textId="0F61E755" w:rsidR="003D7851" w:rsidRPr="005A09E2" w:rsidRDefault="00A52E26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710149" w14:textId="6CF4E72F" w:rsidR="003D7851" w:rsidRPr="005A09E2" w:rsidRDefault="00A52E26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4B245E" w14:textId="19FC0B69" w:rsidR="003D7851" w:rsidRPr="005A09E2" w:rsidRDefault="00A52E26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BECB44" w14:textId="60469548" w:rsidR="003D7851" w:rsidRPr="005A09E2" w:rsidRDefault="00A52E26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88D47C" w14:textId="10DD2F41" w:rsidR="003D7851" w:rsidRPr="005A09E2" w:rsidRDefault="00A52E26" w:rsidP="00A52E26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DA172" w14:textId="77777777" w:rsidR="00BA3BBD" w:rsidRPr="005A09E2" w:rsidRDefault="00BA3BBD" w:rsidP="00A52E26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63D5918E" w14:textId="77777777" w:rsidR="003B3EE8" w:rsidRDefault="003B3EE8" w:rsidP="00A52E26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546480EB" w14:textId="29510A9F" w:rsidR="003D7851" w:rsidRPr="005A09E2" w:rsidRDefault="003B3EE8" w:rsidP="00A52E26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B29A0E" w14:textId="08C00DAA" w:rsidR="003D7851" w:rsidRPr="005A09E2" w:rsidRDefault="00A52E26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5A09E2" w:rsidRPr="00624683" w14:paraId="763AF589" w14:textId="77777777" w:rsidTr="009A4475">
        <w:trPr>
          <w:trHeight w:val="30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FC3D60" w14:textId="77777777" w:rsidR="003D7851" w:rsidRPr="005A09E2" w:rsidRDefault="003D7851" w:rsidP="005A09E2">
            <w:pPr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Cassar &amp; Spiteri 2022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CB3994" w14:textId="5E3C6ADB" w:rsidR="003D7851" w:rsidRPr="005A09E2" w:rsidRDefault="00A52E26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6CDB52" w14:textId="21D23589" w:rsidR="003D7851" w:rsidRPr="005A09E2" w:rsidRDefault="00A52E26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26E309" w14:textId="27860977" w:rsidR="003D7851" w:rsidRPr="005A09E2" w:rsidRDefault="00A52E26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E088B2" w14:textId="19095880" w:rsidR="003D7851" w:rsidRPr="005A09E2" w:rsidRDefault="00A52E26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E8BF87" w14:textId="0EECDC9E" w:rsidR="003D7851" w:rsidRPr="005A09E2" w:rsidRDefault="00A52E26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08649E" w14:textId="78DDE6E7" w:rsidR="003D7851" w:rsidRPr="005A09E2" w:rsidRDefault="00A52E26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08D009" w14:textId="5C1F1DF1" w:rsidR="003D7851" w:rsidRPr="005A09E2" w:rsidRDefault="00A52E26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21C82A" w14:textId="3D843898" w:rsidR="003D7851" w:rsidRPr="005A09E2" w:rsidRDefault="00A52E26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3C2CE" w14:textId="77777777" w:rsidR="00A52E26" w:rsidRPr="005A09E2" w:rsidRDefault="00A52E26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73ADE03D" w14:textId="77777777" w:rsidR="00BA3BBD" w:rsidRPr="005A09E2" w:rsidRDefault="00BA3BBD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301A45C8" w14:textId="1ACF0080" w:rsidR="00BA3BBD" w:rsidRPr="005A09E2" w:rsidRDefault="00BA3BBD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F3CE36" w14:textId="019FC871" w:rsidR="003D7851" w:rsidRPr="005A09E2" w:rsidRDefault="00A52E26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625ACC" w:rsidRPr="00624683" w14:paraId="3C56241F" w14:textId="77777777" w:rsidTr="00625ACC">
        <w:trPr>
          <w:trHeight w:val="30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EA75CA" w14:textId="7C586DDC" w:rsidR="00625ACC" w:rsidRPr="00625ACC" w:rsidRDefault="00625ACC" w:rsidP="005A09E2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Ceulemans et al. 2021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7164F7" w14:textId="74C47D99" w:rsidR="00625ACC" w:rsidRPr="005A09E2" w:rsidRDefault="00625ACC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3B4C18" w14:textId="54954B07" w:rsidR="00625ACC" w:rsidRPr="005A09E2" w:rsidRDefault="00625ACC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E311EE" w14:textId="576D0FDD" w:rsidR="00625ACC" w:rsidRPr="005A09E2" w:rsidRDefault="00625ACC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FF42B9" w14:textId="6E08BE37" w:rsidR="00625ACC" w:rsidRPr="005A09E2" w:rsidRDefault="00625ACC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AF8ED9" w14:textId="6552F250" w:rsidR="00625ACC" w:rsidRPr="00A65A79" w:rsidRDefault="00625ACC" w:rsidP="00625ACC">
            <w:pPr>
              <w:jc w:val="both"/>
              <w:rPr>
                <w:rFonts w:eastAsia="Times New Roman" w:cstheme="minorHAnsi"/>
                <w:sz w:val="20"/>
                <w:szCs w:val="20"/>
                <w:u w:val="single"/>
                <w:lang w:eastAsia="en-GB"/>
              </w:rPr>
            </w:pPr>
            <w:r w:rsidRPr="00A65A79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07D3EE" w14:textId="35788F95" w:rsidR="00625ACC" w:rsidRPr="00A65A79" w:rsidRDefault="00544626" w:rsidP="00625ACC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  <w:bookmarkStart w:id="1" w:name="_GoBack"/>
            <w:bookmarkEnd w:id="1"/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5A14AB" w14:textId="236536EB" w:rsidR="00625ACC" w:rsidRPr="00A65A79" w:rsidRDefault="00625ACC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65A79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D7E1B4" w14:textId="6D7E3DD3" w:rsidR="00625ACC" w:rsidRPr="00A65A79" w:rsidRDefault="00625ACC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65A79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ED3F42" w14:textId="77777777" w:rsidR="00625ACC" w:rsidRPr="005A09E2" w:rsidRDefault="00625ACC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63BF921F" w14:textId="60762A1B" w:rsidR="00625ACC" w:rsidRPr="005A09E2" w:rsidRDefault="00625ACC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55A98B" w14:textId="4ABD8A50" w:rsidR="00625ACC" w:rsidRPr="005A09E2" w:rsidRDefault="00625ACC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5A09E2" w:rsidRPr="00624683" w14:paraId="420D7B9D" w14:textId="77777777" w:rsidTr="009A4475">
        <w:trPr>
          <w:trHeight w:val="30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B47EF2" w14:textId="77777777" w:rsidR="003D7851" w:rsidRPr="005A09E2" w:rsidRDefault="003D7851" w:rsidP="005A09E2">
            <w:pPr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Cohen &amp; Botz 2022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76E0E8" w14:textId="64DF7D8F" w:rsidR="003D7851" w:rsidRPr="005A09E2" w:rsidRDefault="00E1467D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9EF9B4" w14:textId="521C9A9A" w:rsidR="003D7851" w:rsidRPr="005A09E2" w:rsidRDefault="00E1467D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DE2490" w14:textId="536D5C47" w:rsidR="003D7851" w:rsidRPr="005A09E2" w:rsidRDefault="00E1467D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2D8EAA" w14:textId="2579E01E" w:rsidR="003D7851" w:rsidRPr="005A09E2" w:rsidRDefault="00E1467D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C6EE64" w14:textId="4F97ADF2" w:rsidR="003D7851" w:rsidRPr="005A09E2" w:rsidRDefault="00E1467D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B45BF9" w14:textId="6C659276" w:rsidR="003D7851" w:rsidRPr="005A09E2" w:rsidRDefault="00E1467D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23A816" w14:textId="77777777" w:rsidR="00142870" w:rsidRPr="005A09E2" w:rsidRDefault="00142870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38D7A0DC" w14:textId="3607ABEA" w:rsidR="00142870" w:rsidRPr="005A09E2" w:rsidRDefault="00142870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51396401" w14:textId="651AD4FF" w:rsidR="004E4DCE" w:rsidRPr="005A09E2" w:rsidRDefault="00E1467D" w:rsidP="004E4DCE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  <w:r w:rsidR="007C1732"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BE60A4" w14:textId="47C4C464" w:rsidR="003D7851" w:rsidRPr="005A09E2" w:rsidRDefault="00E1467D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D68C9" w14:textId="77777777" w:rsidR="00BA3BBD" w:rsidRDefault="00BA3BBD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0761EE12" w14:textId="77777777" w:rsidR="00625ACC" w:rsidRPr="005A09E2" w:rsidRDefault="00625ACC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2B058247" w14:textId="474F982A" w:rsidR="003D7851" w:rsidRPr="005A09E2" w:rsidRDefault="00E1467D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63A068" w14:textId="4AA0AEA9" w:rsidR="003D7851" w:rsidRPr="005A09E2" w:rsidRDefault="00E1467D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9A4475" w:rsidRPr="00624683" w14:paraId="3188D52B" w14:textId="77777777" w:rsidTr="009A4475">
        <w:trPr>
          <w:trHeight w:val="30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4C1AF7" w14:textId="3DCC9AC9" w:rsidR="009A4475" w:rsidRPr="005A09E2" w:rsidRDefault="009A4475" w:rsidP="003B3EE8">
            <w:pPr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proofErr w:type="spellStart"/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DeYoreo</w:t>
            </w:r>
            <w:proofErr w:type="spellEnd"/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 et al. 202</w:t>
            </w:r>
            <w:r w:rsidR="003B3EE8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E851D5" w14:textId="5200E03D" w:rsidR="009A4475" w:rsidRPr="005A09E2" w:rsidRDefault="003B3EE8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U</w:t>
            </w:r>
            <w:r w:rsidR="009A4475">
              <w:rPr>
                <w:rFonts w:eastAsia="Times New Roman" w:cstheme="minorHAnsi"/>
                <w:sz w:val="20"/>
                <w:szCs w:val="20"/>
                <w:lang w:eastAsia="en-GB"/>
              </w:rPr>
              <w:t>nclear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83C04E" w14:textId="41ECD6EF" w:rsidR="009A4475" w:rsidRPr="009A4475" w:rsidRDefault="009A4475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A4475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016DF7" w14:textId="35FE601F" w:rsidR="009A4475" w:rsidRPr="009A4475" w:rsidRDefault="009A4475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A4475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CFC70D" w14:textId="3FE5FED8" w:rsidR="009A4475" w:rsidRPr="005A09E2" w:rsidRDefault="009A4475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A4475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143F6D" w14:textId="37E501D1" w:rsidR="009A4475" w:rsidRPr="005A09E2" w:rsidRDefault="009A4475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  <w:r w:rsidRPr="005A09E2">
              <w:rPr>
                <w:rFonts w:eastAsia="Times New Roman" w:cstheme="minorHAnsi"/>
                <w:color w:val="FF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D1FC41" w14:textId="2C7C6582" w:rsidR="009A4475" w:rsidRPr="005A09E2" w:rsidRDefault="009A4475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A4475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C74AA4" w14:textId="3B4EF5BB" w:rsidR="009A4475" w:rsidRPr="005A09E2" w:rsidRDefault="009A4475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A4475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B5E84E" w14:textId="76AA3EAC" w:rsidR="009A4475" w:rsidRPr="005A09E2" w:rsidRDefault="009A4475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16874754" w14:textId="387C55BB" w:rsidR="009A4475" w:rsidRPr="005A09E2" w:rsidRDefault="009A4475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3C58E0" w14:textId="6D5AD547" w:rsidR="009A4475" w:rsidRPr="005A09E2" w:rsidRDefault="009A4475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</w:p>
          <w:p w14:paraId="11DC8ACB" w14:textId="230168BC" w:rsidR="009A4475" w:rsidRPr="005A09E2" w:rsidRDefault="00210A08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C55633" w14:textId="7015164C" w:rsidR="009A4475" w:rsidRPr="005A09E2" w:rsidRDefault="009A4475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5A09E2" w:rsidRPr="00624683" w14:paraId="03A5AFF6" w14:textId="77777777" w:rsidTr="009A4475">
        <w:trPr>
          <w:trHeight w:val="30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66A903" w14:textId="77777777" w:rsidR="003D7851" w:rsidRPr="005A09E2" w:rsidRDefault="003D7851" w:rsidP="005A09E2">
            <w:pPr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DeYoung &amp; Mangum 2021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DC6C2A" w14:textId="77777777" w:rsidR="00EB7238" w:rsidRDefault="00EB7238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4C863FC9" w14:textId="77777777" w:rsidR="00EB7238" w:rsidRDefault="00EB7238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226EC27D" w14:textId="22FCE485" w:rsidR="00F8468A" w:rsidRPr="005A09E2" w:rsidRDefault="004E4DCE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</w:t>
            </w:r>
            <w:r w:rsidR="004004FF"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clea</w:t>
            </w:r>
            <w:r w:rsidR="00EB7238">
              <w:rPr>
                <w:rFonts w:eastAsia="Times New Roman" w:cstheme="minorHAnsi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280C8E" w14:textId="4E3EB783" w:rsidR="003D7851" w:rsidRPr="005A09E2" w:rsidRDefault="004004FF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766094" w14:textId="64A2A10D" w:rsidR="003D7851" w:rsidRPr="005A09E2" w:rsidRDefault="004004FF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63E210" w14:textId="4E094A03" w:rsidR="003D7851" w:rsidRPr="005A09E2" w:rsidRDefault="004004FF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E4408E" w14:textId="55692A35" w:rsidR="003D7851" w:rsidRPr="005A09E2" w:rsidRDefault="004004FF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8D38A9" w14:textId="148F64B6" w:rsidR="00D14A4B" w:rsidRPr="005A09E2" w:rsidRDefault="004004FF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C3AA9F" w14:textId="5190D2B5" w:rsidR="00D14A4B" w:rsidRPr="005A09E2" w:rsidRDefault="004004FF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757FF0" w14:textId="4E71B9B2" w:rsidR="003D7851" w:rsidRPr="005A09E2" w:rsidRDefault="004004FF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EBB96" w14:textId="77777777" w:rsidR="00BD02D7" w:rsidRPr="005A09E2" w:rsidRDefault="00BD02D7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678E2F4F" w14:textId="77777777" w:rsidR="00BD02D7" w:rsidRPr="005A09E2" w:rsidRDefault="00BD02D7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4A5AD17E" w14:textId="77777777" w:rsidR="00F8468A" w:rsidRPr="005A09E2" w:rsidRDefault="00F8468A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7C52C7DD" w14:textId="228E5B8C" w:rsidR="003D7851" w:rsidRPr="005A09E2" w:rsidRDefault="004004FF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</w:t>
            </w:r>
            <w:r w:rsidR="00F8468A"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CA582F" w14:textId="6D30EAC5" w:rsidR="003D7851" w:rsidRPr="005A09E2" w:rsidRDefault="004004FF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9A4475" w:rsidRPr="00624683" w14:paraId="5D4DB54C" w14:textId="77777777" w:rsidTr="009A4475">
        <w:trPr>
          <w:trHeight w:val="30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5C1C47" w14:textId="77777777" w:rsidR="003D7851" w:rsidRPr="005A09E2" w:rsidRDefault="003D7851" w:rsidP="005A09E2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Eri et al. 2022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036283" w14:textId="2143F647" w:rsidR="00D14A4B" w:rsidRPr="005A09E2" w:rsidRDefault="0062056C" w:rsidP="00715F09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Unclear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E70A57" w14:textId="115A58C0" w:rsidR="00BD02D7" w:rsidRPr="005A09E2" w:rsidRDefault="0062056C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8481C5" w14:textId="3212ABEC" w:rsidR="00BD02D7" w:rsidRPr="005A09E2" w:rsidRDefault="0062056C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735E6D" w14:textId="656A1774" w:rsidR="00BD02D7" w:rsidRPr="005A09E2" w:rsidRDefault="0062056C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FA38D0" w14:textId="55BB04C0" w:rsidR="00BD02D7" w:rsidRPr="005A09E2" w:rsidRDefault="0062056C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626CC3" w14:textId="3BC32585" w:rsidR="00D14A4B" w:rsidRPr="005A09E2" w:rsidRDefault="0062056C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F34F95" w14:textId="7554EAA7" w:rsidR="00D14A4B" w:rsidRPr="005A09E2" w:rsidRDefault="0062056C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40B954" w14:textId="7BD83DA6" w:rsidR="003D7851" w:rsidRPr="005A09E2" w:rsidRDefault="0062056C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8B8D28" w14:textId="77777777" w:rsidR="00BD02D7" w:rsidRPr="005A09E2" w:rsidRDefault="00BD02D7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63E21917" w14:textId="3F53F5B8" w:rsidR="00BD02D7" w:rsidRPr="005A09E2" w:rsidRDefault="00BD02D7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E96ED4" w14:textId="48D5E363" w:rsidR="003D7851" w:rsidRPr="005A09E2" w:rsidRDefault="0062056C" w:rsidP="009F704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5A09E2" w:rsidRPr="00624683" w14:paraId="62877E95" w14:textId="77777777" w:rsidTr="009A4475">
        <w:trPr>
          <w:trHeight w:val="30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310F3C" w14:textId="77777777" w:rsidR="0062056C" w:rsidRPr="005A09E2" w:rsidRDefault="0062056C" w:rsidP="005A09E2">
            <w:pPr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Fry et al. 2021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22367B" w14:textId="1944673F" w:rsidR="009D75DC" w:rsidRPr="005A09E2" w:rsidRDefault="0062056C" w:rsidP="0062056C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Unclear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90E3AD" w14:textId="5ED6E5BC" w:rsidR="00BD02D7" w:rsidRPr="005A09E2" w:rsidRDefault="0062056C" w:rsidP="0062056C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7B3944" w14:textId="6E34A9C4" w:rsidR="00BD02D7" w:rsidRPr="005A09E2" w:rsidRDefault="00013344" w:rsidP="0062056C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</w:t>
            </w:r>
            <w:r w:rsidR="0062056C"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50C23D" w14:textId="7561AB27" w:rsidR="00BD02D7" w:rsidRPr="005A09E2" w:rsidRDefault="0062056C" w:rsidP="0062056C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388483" w14:textId="3EEFE730" w:rsidR="00BD02D7" w:rsidRPr="005A09E2" w:rsidRDefault="0062056C" w:rsidP="0062056C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407439" w14:textId="1484E532" w:rsidR="009D75DC" w:rsidRPr="005A09E2" w:rsidRDefault="0062056C" w:rsidP="0062056C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B7985C" w14:textId="495970F3" w:rsidR="009D75DC" w:rsidRPr="005A09E2" w:rsidRDefault="0062056C" w:rsidP="0062056C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5CB93F" w14:textId="074F068D" w:rsidR="00BD02D7" w:rsidRPr="005A09E2" w:rsidRDefault="0062056C" w:rsidP="0062056C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  <w:r w:rsidR="00BD02D7"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35008" w14:textId="77777777" w:rsidR="00BD02D7" w:rsidRPr="005A09E2" w:rsidRDefault="00BD02D7" w:rsidP="0062056C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772C9FDA" w14:textId="7DBB14C1" w:rsidR="0062056C" w:rsidRPr="005A09E2" w:rsidRDefault="0062056C" w:rsidP="0062056C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FD53E0" w14:textId="0D181F89" w:rsidR="00BD02D7" w:rsidRPr="005A09E2" w:rsidRDefault="0062056C" w:rsidP="0062056C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5A09E2" w:rsidRPr="00624683" w14:paraId="6FEFDB5D" w14:textId="77777777" w:rsidTr="009A4475">
        <w:trPr>
          <w:trHeight w:val="30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0FFB8A" w14:textId="77777777" w:rsidR="0062056C" w:rsidRPr="005A09E2" w:rsidRDefault="0062056C" w:rsidP="005A09E2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Fumagalli et al. 2022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3195B5" w14:textId="18462EFC" w:rsidR="0062056C" w:rsidRPr="005A09E2" w:rsidRDefault="00246903" w:rsidP="0062056C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48F98D" w14:textId="78E7614C" w:rsidR="0062056C" w:rsidRPr="005A09E2" w:rsidRDefault="00246903" w:rsidP="0062056C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9A7AED" w14:textId="41050A87" w:rsidR="0062056C" w:rsidRPr="005A09E2" w:rsidRDefault="00246903" w:rsidP="0062056C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6AB4BB" w14:textId="323E15C7" w:rsidR="0062056C" w:rsidRPr="005A09E2" w:rsidRDefault="00246903" w:rsidP="0062056C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A45396" w14:textId="6C3845BC" w:rsidR="0062056C" w:rsidRPr="005A09E2" w:rsidRDefault="00246903" w:rsidP="0062056C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275950" w14:textId="251E0A8C" w:rsidR="0062056C" w:rsidRPr="005A09E2" w:rsidRDefault="00246903" w:rsidP="0062056C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9A3844" w14:textId="169B6680" w:rsidR="0062056C" w:rsidRPr="005A09E2" w:rsidRDefault="00246903" w:rsidP="0062056C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6D5941" w14:textId="3EC80D98" w:rsidR="0062056C" w:rsidRPr="005A09E2" w:rsidRDefault="00246903" w:rsidP="0062056C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4B984" w14:textId="77777777" w:rsidR="00715F09" w:rsidRPr="005A09E2" w:rsidRDefault="00715F09" w:rsidP="0062056C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6DE6E72B" w14:textId="762CD282" w:rsidR="00013344" w:rsidRPr="005A09E2" w:rsidRDefault="00715F09" w:rsidP="0062056C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3F5D6C" w14:textId="78922B69" w:rsidR="0062056C" w:rsidRPr="005A09E2" w:rsidRDefault="00246903" w:rsidP="0062056C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5A09E2" w:rsidRPr="00624683" w14:paraId="09179A10" w14:textId="77777777" w:rsidTr="009A4475">
        <w:trPr>
          <w:trHeight w:val="30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BF6489" w14:textId="77777777" w:rsidR="00B80996" w:rsidRPr="005A09E2" w:rsidRDefault="00B80996" w:rsidP="005A09E2">
            <w:pPr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Glassman et al. 2022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80CF62" w14:textId="5978B619" w:rsidR="00B80996" w:rsidRPr="005A09E2" w:rsidRDefault="00B80996" w:rsidP="00B80996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A0C6DC" w14:textId="558210E7" w:rsidR="00B80996" w:rsidRPr="005A09E2" w:rsidRDefault="00B80996" w:rsidP="00B80996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F99AC0" w14:textId="451C14FA" w:rsidR="00B80996" w:rsidRPr="005A09E2" w:rsidRDefault="00B80996" w:rsidP="00B80996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B26D66" w14:textId="06151E4F" w:rsidR="00B80996" w:rsidRPr="005A09E2" w:rsidRDefault="00B80996" w:rsidP="00B80996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1BBDFD" w14:textId="68BE56FC" w:rsidR="00B80996" w:rsidRPr="005A09E2" w:rsidRDefault="00B80996" w:rsidP="00B80996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548E3F" w14:textId="6023D394" w:rsidR="00B80996" w:rsidRPr="005A09E2" w:rsidRDefault="00B80996" w:rsidP="00B80996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E1B99D" w14:textId="5A1843DA" w:rsidR="00B80996" w:rsidRPr="005A09E2" w:rsidRDefault="00B80996" w:rsidP="00B80996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9A94BF" w14:textId="1A76F8C3" w:rsidR="00B80996" w:rsidRPr="005A09E2" w:rsidRDefault="00B80996" w:rsidP="00B80996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3DA98B" w14:textId="77777777" w:rsidR="00715F09" w:rsidRPr="005A09E2" w:rsidRDefault="00715F09" w:rsidP="00B80996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6F7355CD" w14:textId="2058F63B" w:rsidR="00C13370" w:rsidRPr="005A09E2" w:rsidRDefault="00715F09" w:rsidP="00B80996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AF95EE" w14:textId="31CC3DFF" w:rsidR="00B80996" w:rsidRPr="005A09E2" w:rsidRDefault="00B80996" w:rsidP="00B80996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5A09E2" w:rsidRPr="00624683" w14:paraId="38CC73C7" w14:textId="77777777" w:rsidTr="009A4475">
        <w:trPr>
          <w:trHeight w:val="30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7E200B" w14:textId="77777777" w:rsidR="00473DBA" w:rsidRPr="005A09E2" w:rsidRDefault="00473DBA" w:rsidP="005A09E2">
            <w:pPr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Goyal et al. 2022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A023BC" w14:textId="6A7ED6BB" w:rsidR="00473DBA" w:rsidRPr="005A09E2" w:rsidRDefault="00473DBA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879FB0" w14:textId="68F1ADD9" w:rsidR="00473DBA" w:rsidRPr="005A09E2" w:rsidRDefault="00473DBA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060C36" w14:textId="1BD29048" w:rsidR="00473DBA" w:rsidRPr="005A09E2" w:rsidRDefault="00473DBA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0F5553" w14:textId="25BEBCD4" w:rsidR="00473DBA" w:rsidRPr="005A09E2" w:rsidRDefault="00473DBA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492598" w14:textId="17CC4CF4" w:rsidR="00473DBA" w:rsidRPr="005A09E2" w:rsidRDefault="00473DBA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342D41" w14:textId="0185051A" w:rsidR="00473DBA" w:rsidRPr="005A09E2" w:rsidRDefault="00473DBA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B90C2E" w14:textId="0A255AAD" w:rsidR="00473DBA" w:rsidRPr="005A09E2" w:rsidRDefault="00473DBA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14F3F6" w14:textId="26D67013" w:rsidR="00473DBA" w:rsidRPr="005A09E2" w:rsidRDefault="00473DBA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8C78E4" w14:textId="16A5AEB9" w:rsidR="00715F09" w:rsidRPr="005A09E2" w:rsidRDefault="00715F09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068FEF" w14:textId="7FAB1A25" w:rsidR="00473DBA" w:rsidRPr="005A09E2" w:rsidRDefault="00473DBA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5A09E2" w:rsidRPr="00624683" w14:paraId="44618DA0" w14:textId="77777777" w:rsidTr="009A4475">
        <w:trPr>
          <w:trHeight w:val="30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827CBA" w14:textId="77777777" w:rsidR="00473DBA" w:rsidRPr="005A09E2" w:rsidRDefault="00473DBA" w:rsidP="005A09E2">
            <w:pPr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Hill et al. 2023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F7A079" w14:textId="79EB01D8" w:rsidR="00473DBA" w:rsidRPr="005A09E2" w:rsidRDefault="00F10704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D3FE94" w14:textId="288CDA1A" w:rsidR="00473DBA" w:rsidRPr="005A09E2" w:rsidRDefault="00F10704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DA2538" w14:textId="69620AC5" w:rsidR="00473DBA" w:rsidRPr="005A09E2" w:rsidRDefault="00F10704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D2AAAF" w14:textId="525E6FA0" w:rsidR="00473DBA" w:rsidRPr="005A09E2" w:rsidRDefault="00F10704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EAF782" w14:textId="4583C21C" w:rsidR="00473DBA" w:rsidRPr="005A09E2" w:rsidRDefault="00F10704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25FA7C" w14:textId="1FEEEAFB" w:rsidR="002B0028" w:rsidRPr="005A09E2" w:rsidRDefault="00F10704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075317" w14:textId="2AC3BA22" w:rsidR="00473DBA" w:rsidRPr="005A09E2" w:rsidRDefault="00F10704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0B96B6" w14:textId="2F1CEAC8" w:rsidR="00473DBA" w:rsidRPr="005A09E2" w:rsidRDefault="00F10704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EC9187" w14:textId="77777777" w:rsidR="00715F09" w:rsidRPr="005A09E2" w:rsidRDefault="00715F09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3C8ED92D" w14:textId="6051D887" w:rsidR="002B0028" w:rsidRPr="005A09E2" w:rsidRDefault="00715F09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2E7594" w14:textId="18EC3C9C" w:rsidR="00473DBA" w:rsidRPr="005A09E2" w:rsidRDefault="00F10704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5A09E2" w:rsidRPr="00624683" w14:paraId="05ADA3FB" w14:textId="77777777" w:rsidTr="009A4475">
        <w:trPr>
          <w:trHeight w:val="30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830B50" w14:textId="2B82BA41" w:rsidR="00473DBA" w:rsidRPr="005A09E2" w:rsidRDefault="00473DBA" w:rsidP="005A09E2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Jackson et al. 202</w:t>
            </w:r>
            <w:r w:rsidR="00024943"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E38FF6" w14:textId="3600249C" w:rsidR="00BD02D7" w:rsidRPr="005A09E2" w:rsidRDefault="00F10704" w:rsidP="0002494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16C33B" w14:textId="2A29B168" w:rsidR="00473DBA" w:rsidRPr="005A09E2" w:rsidRDefault="00F10704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4C99BB" w14:textId="100A2CE7" w:rsidR="00473DBA" w:rsidRPr="005A09E2" w:rsidRDefault="00F10704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B278F8" w14:textId="39426226" w:rsidR="00473DBA" w:rsidRPr="005A09E2" w:rsidRDefault="00F10704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D79A5C" w14:textId="7A8BF11B" w:rsidR="00473DBA" w:rsidRPr="005A09E2" w:rsidRDefault="00F10704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499437" w14:textId="657B7667" w:rsidR="00221B63" w:rsidRPr="005A09E2" w:rsidRDefault="00F10704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C7BED3" w14:textId="2D696885" w:rsidR="00473DBA" w:rsidRPr="005A09E2" w:rsidRDefault="00F10704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F06B03" w14:textId="361231C4" w:rsidR="00473DBA" w:rsidRPr="005A09E2" w:rsidRDefault="00F10704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C4100" w14:textId="77777777" w:rsidR="00715F09" w:rsidRPr="005A09E2" w:rsidRDefault="00715F09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630AAF57" w14:textId="54766CF4" w:rsidR="00715F09" w:rsidRPr="005A09E2" w:rsidRDefault="00715F09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F589A1" w14:textId="55CE2011" w:rsidR="00473DBA" w:rsidRPr="005A09E2" w:rsidRDefault="00F10704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5A09E2" w:rsidRPr="00624683" w14:paraId="490397C2" w14:textId="77777777" w:rsidTr="009A4475">
        <w:trPr>
          <w:trHeight w:val="30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789A64" w14:textId="77777777" w:rsidR="00473DBA" w:rsidRPr="005A09E2" w:rsidRDefault="00473DBA" w:rsidP="005A09E2">
            <w:pPr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Jacob et al. 2022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C7CFBC" w14:textId="58379D1B" w:rsidR="004E3DDB" w:rsidRPr="005A09E2" w:rsidRDefault="00F10704" w:rsidP="00473DBA">
            <w:pPr>
              <w:jc w:val="both"/>
              <w:rPr>
                <w:rFonts w:eastAsia="Times New Roman" w:cstheme="minorHAnsi"/>
                <w:sz w:val="20"/>
                <w:szCs w:val="20"/>
                <w:shd w:val="clear" w:color="auto" w:fill="00B0F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</w:t>
            </w:r>
            <w:r w:rsidR="00BA3BBD"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clear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793E3C" w14:textId="76619D5C" w:rsidR="00473DBA" w:rsidRPr="005A09E2" w:rsidRDefault="00F10704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553C98" w14:textId="04F2FA6C" w:rsidR="00473DBA" w:rsidRPr="005A09E2" w:rsidRDefault="00F10704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0260EB" w14:textId="57B0570E" w:rsidR="00473DBA" w:rsidRPr="005A09E2" w:rsidRDefault="00F10704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4CFF12" w14:textId="7B4B8653" w:rsidR="00473DBA" w:rsidRPr="005A09E2" w:rsidRDefault="00F10704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E23E5E" w14:textId="1A0E3887" w:rsidR="00473DBA" w:rsidRPr="005A09E2" w:rsidRDefault="00F10704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7F540C" w14:textId="167A07A7" w:rsidR="00473DBA" w:rsidRPr="005A09E2" w:rsidRDefault="00F10704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C8172A" w14:textId="766BD2F1" w:rsidR="00473DBA" w:rsidRPr="005A09E2" w:rsidRDefault="00F10704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99E11" w14:textId="77777777" w:rsidR="00715F09" w:rsidRPr="005A09E2" w:rsidRDefault="00715F09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735545B0" w14:textId="234F9F29" w:rsidR="00473DBA" w:rsidRPr="005A09E2" w:rsidRDefault="00F10704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5F5318" w14:textId="1DCCCB2F" w:rsidR="00473DBA" w:rsidRPr="005A09E2" w:rsidRDefault="00F10704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5A09E2" w:rsidRPr="00624683" w14:paraId="7DB24BB0" w14:textId="77777777" w:rsidTr="009A4475">
        <w:trPr>
          <w:trHeight w:val="30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E1D7BA" w14:textId="77777777" w:rsidR="00473DBA" w:rsidRPr="005A09E2" w:rsidRDefault="00473DBA" w:rsidP="005A09E2">
            <w:pPr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Jensen et al. 2022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1DC3C6" w14:textId="5026127D" w:rsidR="00473DBA" w:rsidRPr="005A09E2" w:rsidRDefault="00B206FC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EC6E88" w14:textId="7CCE6EB3" w:rsidR="00473DBA" w:rsidRPr="005A09E2" w:rsidRDefault="00B206FC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590496" w14:textId="34FEE17A" w:rsidR="00473DBA" w:rsidRPr="005A09E2" w:rsidRDefault="00B206FC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11DCA2" w14:textId="2AD3AC0E" w:rsidR="00473DBA" w:rsidRPr="005A09E2" w:rsidRDefault="00B206FC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4A33A7" w14:textId="200307E7" w:rsidR="00473DBA" w:rsidRPr="005A09E2" w:rsidRDefault="00B206FC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AC70CD" w14:textId="1BCA9836" w:rsidR="00473DBA" w:rsidRPr="005A09E2" w:rsidRDefault="00B206FC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7027F0" w14:textId="26F56A94" w:rsidR="00473DBA" w:rsidRPr="005A09E2" w:rsidRDefault="00B206FC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B8F642" w14:textId="301DC34A" w:rsidR="00473DBA" w:rsidRPr="005A09E2" w:rsidRDefault="00B206FC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345E0" w14:textId="77777777" w:rsidR="00715F09" w:rsidRPr="005A09E2" w:rsidRDefault="00715F09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45808020" w14:textId="199C8F40" w:rsidR="00715F09" w:rsidRPr="005A09E2" w:rsidRDefault="00B206FC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C019FF" w14:textId="564B05BE" w:rsidR="00473DBA" w:rsidRPr="005A09E2" w:rsidRDefault="00B206FC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5A09E2" w:rsidRPr="00624683" w14:paraId="57DAA983" w14:textId="77777777" w:rsidTr="009A4475">
        <w:trPr>
          <w:trHeight w:val="30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0E891D" w14:textId="77777777" w:rsidR="00473DBA" w:rsidRPr="005A09E2" w:rsidRDefault="00473DBA" w:rsidP="005A09E2">
            <w:pPr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proofErr w:type="spellStart"/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Jiravisitkul</w:t>
            </w:r>
            <w:proofErr w:type="spellEnd"/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et al. 2022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AEDFDA" w14:textId="4728FF05" w:rsidR="00473DBA" w:rsidRPr="005A09E2" w:rsidRDefault="009E117A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CE5828" w14:textId="38F86D97" w:rsidR="00473DBA" w:rsidRPr="005A09E2" w:rsidRDefault="009E117A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18C594" w14:textId="2F4602A0" w:rsidR="00473DBA" w:rsidRPr="005A09E2" w:rsidRDefault="009E117A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60B0CE" w14:textId="5F6BBAC1" w:rsidR="00473DBA" w:rsidRPr="005A09E2" w:rsidRDefault="009E117A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6BBA5B" w14:textId="4C067389" w:rsidR="00473DBA" w:rsidRPr="005A09E2" w:rsidRDefault="009E117A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D92800" w14:textId="573476BB" w:rsidR="00473DBA" w:rsidRPr="005A09E2" w:rsidRDefault="009E117A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E053E7" w14:textId="4F93FB85" w:rsidR="00FA5FCD" w:rsidRPr="005A09E2" w:rsidRDefault="00024943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</w:t>
            </w:r>
            <w:r w:rsidR="009E117A"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E23EB0" w14:textId="77777777" w:rsidR="00024943" w:rsidRPr="005A09E2" w:rsidRDefault="00024943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0FFF9ED6" w14:textId="09BA6A7B" w:rsidR="00024943" w:rsidRPr="005A09E2" w:rsidRDefault="00024943" w:rsidP="00F8468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</w:t>
            </w:r>
            <w:r w:rsidR="009E117A"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B2E79" w14:textId="77777777" w:rsidR="00024943" w:rsidRPr="005A09E2" w:rsidRDefault="00024943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4F653597" w14:textId="507B1C07" w:rsidR="00473DBA" w:rsidRPr="005A09E2" w:rsidRDefault="009E117A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</w:t>
            </w:r>
            <w:r w:rsidR="00BA3BBD"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C5D072" w14:textId="49223FFB" w:rsidR="00473DBA" w:rsidRPr="005A09E2" w:rsidRDefault="009E117A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5A09E2" w:rsidRPr="00624683" w14:paraId="1D22CEE0" w14:textId="77777777" w:rsidTr="009A4475">
        <w:trPr>
          <w:trHeight w:val="30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A5E96B" w14:textId="77777777" w:rsidR="00473DBA" w:rsidRPr="005A09E2" w:rsidRDefault="00473DBA" w:rsidP="005A09E2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Joy et al. 2020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D69C45" w14:textId="09A15C04" w:rsidR="00473DBA" w:rsidRPr="005A09E2" w:rsidRDefault="009E117A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35E5D3" w14:textId="7E941BFE" w:rsidR="00473DBA" w:rsidRPr="005A09E2" w:rsidRDefault="009E117A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BE9291" w14:textId="0A59187F" w:rsidR="00473DBA" w:rsidRPr="005A09E2" w:rsidRDefault="009E117A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098006" w14:textId="14CC65F8" w:rsidR="00473DBA" w:rsidRPr="005A09E2" w:rsidRDefault="009E117A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811FC2" w14:textId="4D7CEE62" w:rsidR="00473DBA" w:rsidRPr="005A09E2" w:rsidRDefault="009E117A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AC592A" w14:textId="1E58983B" w:rsidR="00F9483E" w:rsidRPr="005A09E2" w:rsidRDefault="00BA3BBD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E56FE8" w14:textId="7A096EFC" w:rsidR="00473DBA" w:rsidRPr="005A09E2" w:rsidRDefault="009E117A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02F458" w14:textId="4E66FCA1" w:rsidR="00473DBA" w:rsidRPr="005A09E2" w:rsidRDefault="009E117A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8A580" w14:textId="77777777" w:rsidR="00BA3BBD" w:rsidRPr="005A09E2" w:rsidRDefault="00BA3BBD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061C8A84" w14:textId="4A81E7BB" w:rsidR="00BA3BBD" w:rsidRPr="005A09E2" w:rsidRDefault="00BA3BBD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</w:t>
            </w:r>
            <w:r w:rsidR="009E117A"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es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FAA1EE" w14:textId="115D316D" w:rsidR="00473DBA" w:rsidRPr="005A09E2" w:rsidRDefault="009E117A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5A09E2" w:rsidRPr="00624683" w14:paraId="261B8E24" w14:textId="77777777" w:rsidTr="009A4475">
        <w:trPr>
          <w:trHeight w:val="30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672FAE" w14:textId="77777777" w:rsidR="00473DBA" w:rsidRPr="005A09E2" w:rsidRDefault="00473DBA" w:rsidP="005A09E2">
            <w:pPr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Kolker et al. 2021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9D0AEB" w14:textId="411AE90D" w:rsidR="00F9483E" w:rsidRPr="005A09E2" w:rsidRDefault="00BA3BBD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B891A4" w14:textId="2C0B21EB" w:rsidR="00473DBA" w:rsidRPr="005A09E2" w:rsidRDefault="009E117A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B82A3B" w14:textId="090190FD" w:rsidR="00473DBA" w:rsidRPr="005A09E2" w:rsidRDefault="009E117A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38D142" w14:textId="6A636E27" w:rsidR="00473DBA" w:rsidRPr="005A09E2" w:rsidRDefault="009E117A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C090D0" w14:textId="78CED922" w:rsidR="00473DBA" w:rsidRPr="005A09E2" w:rsidRDefault="009E117A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80727A" w14:textId="788016F4" w:rsidR="00024943" w:rsidRPr="005A09E2" w:rsidRDefault="00F8468A" w:rsidP="00F8468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</w:t>
            </w:r>
            <w:r w:rsidR="00BA3BBD"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B46FFE" w14:textId="64FD77D7" w:rsidR="00024943" w:rsidRPr="005A09E2" w:rsidRDefault="009E117A" w:rsidP="00F8468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390332" w14:textId="07C7C9DC" w:rsidR="00473DBA" w:rsidRPr="005A09E2" w:rsidRDefault="009E117A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24E81" w14:textId="77777777" w:rsidR="00F8468A" w:rsidRPr="005A09E2" w:rsidRDefault="00F8468A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14E9342A" w14:textId="4E3D97B8" w:rsidR="00BA3BBD" w:rsidRPr="005A09E2" w:rsidRDefault="009E117A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</w:t>
            </w:r>
            <w:r w:rsidR="00F8468A"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82E86D" w14:textId="3201CDA3" w:rsidR="00473DBA" w:rsidRPr="005A09E2" w:rsidRDefault="009E117A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5A09E2" w:rsidRPr="00624683" w14:paraId="446600F2" w14:textId="77777777" w:rsidTr="009A4475">
        <w:trPr>
          <w:trHeight w:val="30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28CE2D" w14:textId="77777777" w:rsidR="00473DBA" w:rsidRPr="005A09E2" w:rsidRDefault="00473DBA" w:rsidP="005A09E2">
            <w:pPr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proofErr w:type="spellStart"/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Magnazi</w:t>
            </w:r>
            <w:proofErr w:type="spellEnd"/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et al. 2022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7A58AE" w14:textId="7ECD17D9" w:rsidR="002B587E" w:rsidRPr="005A09E2" w:rsidRDefault="00BA3BBD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A8FE3A" w14:textId="58682B9A" w:rsidR="00473DBA" w:rsidRPr="005A09E2" w:rsidRDefault="00C24CC4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2DC9F1" w14:textId="1792D2E8" w:rsidR="00473DBA" w:rsidRPr="005A09E2" w:rsidRDefault="00C24CC4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A8F859" w14:textId="6DD6EF2A" w:rsidR="00473DBA" w:rsidRPr="005A09E2" w:rsidRDefault="00C24CC4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4C20FC" w14:textId="4078930B" w:rsidR="00473DBA" w:rsidRPr="005A09E2" w:rsidRDefault="00C24CC4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9A354A" w14:textId="3CE50B71" w:rsidR="002B587E" w:rsidRPr="005A09E2" w:rsidRDefault="00BA3BBD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FB5E9A" w14:textId="127D514E" w:rsidR="002B587E" w:rsidRPr="005A09E2" w:rsidRDefault="00C24CC4" w:rsidP="00473DBA">
            <w:pPr>
              <w:jc w:val="both"/>
              <w:rPr>
                <w:rFonts w:eastAsia="Times New Roman" w:cstheme="minorHAnsi"/>
                <w:sz w:val="20"/>
                <w:szCs w:val="20"/>
                <w:highlight w:val="green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  <w:r w:rsidR="00024943" w:rsidRPr="005A09E2">
              <w:rPr>
                <w:rFonts w:eastAsia="Times New Roman" w:cstheme="minorHAnsi"/>
                <w:sz w:val="20"/>
                <w:szCs w:val="20"/>
                <w:highlight w:val="green"/>
                <w:lang w:eastAsia="en-GB"/>
              </w:rPr>
              <w:t xml:space="preserve"> 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692A90" w14:textId="6C750422" w:rsidR="00473DBA" w:rsidRPr="005A09E2" w:rsidRDefault="00C24CC4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616BB" w14:textId="77777777" w:rsidR="00F067F1" w:rsidRPr="005A09E2" w:rsidRDefault="00F067F1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6E404E34" w14:textId="1782EF9C" w:rsidR="00473DBA" w:rsidRPr="005A09E2" w:rsidRDefault="00C24CC4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0524EA" w14:textId="2590787C" w:rsidR="00473DBA" w:rsidRPr="005A09E2" w:rsidRDefault="00C24CC4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5A09E2" w:rsidRPr="00624683" w14:paraId="0EDCBCFC" w14:textId="77777777" w:rsidTr="009A4475">
        <w:trPr>
          <w:trHeight w:val="30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3F18E3" w14:textId="77777777" w:rsidR="00473DBA" w:rsidRPr="005A09E2" w:rsidRDefault="00473DBA" w:rsidP="005A09E2">
            <w:pPr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Maria et al. 2022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AA6F31" w14:textId="19780C84" w:rsidR="00CD0CC9" w:rsidRPr="005A09E2" w:rsidRDefault="00157744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788383" w14:textId="6C8BF764" w:rsidR="00473DBA" w:rsidRPr="005A09E2" w:rsidRDefault="00157744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5A3B30" w14:textId="23D0D2A5" w:rsidR="00473DBA" w:rsidRPr="005A09E2" w:rsidRDefault="00157744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9D915B" w14:textId="2F315247" w:rsidR="00473DBA" w:rsidRPr="005A09E2" w:rsidRDefault="00157744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DE1FA3" w14:textId="2F887130" w:rsidR="00473DBA" w:rsidRPr="005A09E2" w:rsidRDefault="00157744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705FF2" w14:textId="6BF6BAFA" w:rsidR="004468DE" w:rsidRPr="005A09E2" w:rsidRDefault="00F067F1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1D9572" w14:textId="672C09AD" w:rsidR="00473DBA" w:rsidRPr="005A09E2" w:rsidRDefault="00157744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FAE850" w14:textId="3D1FBEF9" w:rsidR="00473DBA" w:rsidRPr="005A09E2" w:rsidRDefault="00157744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8AD6D" w14:textId="77777777" w:rsidR="00EB7238" w:rsidRDefault="00EB7238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1ED8D543" w14:textId="77D7A4C2" w:rsidR="00473DBA" w:rsidRPr="005A09E2" w:rsidRDefault="00157744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7A38AA" w14:textId="32CE81EC" w:rsidR="00473DBA" w:rsidRPr="005A09E2" w:rsidRDefault="00157744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5A09E2" w:rsidRPr="00624683" w14:paraId="1F8B884A" w14:textId="77777777" w:rsidTr="009A4475">
        <w:trPr>
          <w:trHeight w:val="30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4AC053" w14:textId="77777777" w:rsidR="00473DBA" w:rsidRPr="005A09E2" w:rsidRDefault="00473DBA" w:rsidP="005A09E2">
            <w:pPr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Munyan &amp; Kennedy 2022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C11381" w14:textId="48B50AA1" w:rsidR="00C52C1F" w:rsidRPr="005A09E2" w:rsidRDefault="00C52C1F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B7238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163686" w14:textId="41E37154" w:rsidR="00473DBA" w:rsidRPr="005A09E2" w:rsidRDefault="009478C0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36736B" w14:textId="512E9354" w:rsidR="00473DBA" w:rsidRPr="005A09E2" w:rsidRDefault="009478C0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F6A750" w14:textId="57FE044A" w:rsidR="00473DBA" w:rsidRPr="005A09E2" w:rsidRDefault="009478C0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7D80ED" w14:textId="4CF3D715" w:rsidR="00473DBA" w:rsidRPr="005A09E2" w:rsidRDefault="009478C0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1E6BDB" w14:textId="77777777" w:rsidR="00EB7238" w:rsidRDefault="00EB7238" w:rsidP="00EB7238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26CFF073" w14:textId="77777777" w:rsidR="00EB7238" w:rsidRDefault="00EB7238" w:rsidP="00EB7238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79C7EE45" w14:textId="124839A2" w:rsidR="00C52C1F" w:rsidRPr="00EB7238" w:rsidRDefault="00EB7238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0CB5AC" w14:textId="0A36F043" w:rsidR="00C52C1F" w:rsidRPr="005A09E2" w:rsidRDefault="009478C0" w:rsidP="00EB7238">
            <w:pPr>
              <w:jc w:val="both"/>
              <w:rPr>
                <w:rFonts w:eastAsia="Times New Roman" w:cstheme="minorHAnsi"/>
                <w:sz w:val="20"/>
                <w:szCs w:val="20"/>
                <w:highlight w:val="green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Unclear 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A22A7A" w14:textId="18FF2BB5" w:rsidR="00473DBA" w:rsidRPr="005A09E2" w:rsidRDefault="009478C0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3DD8E" w14:textId="77777777" w:rsidR="00EB7238" w:rsidRDefault="00EB7238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563643B5" w14:textId="77777777" w:rsidR="00EB7238" w:rsidRDefault="00EB7238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5206565B" w14:textId="53F76DA5" w:rsidR="00473DBA" w:rsidRPr="005A09E2" w:rsidRDefault="009478C0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2BB354" w14:textId="2BBE3E02" w:rsidR="00473DBA" w:rsidRPr="005A09E2" w:rsidRDefault="009478C0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5A09E2" w:rsidRPr="00624683" w14:paraId="73C1D5C3" w14:textId="77777777" w:rsidTr="009A4475">
        <w:trPr>
          <w:trHeight w:val="30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F85281" w14:textId="77777777" w:rsidR="00473DBA" w:rsidRPr="005A09E2" w:rsidRDefault="00473DBA" w:rsidP="005A09E2">
            <w:pPr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proofErr w:type="spellStart"/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uampa</w:t>
            </w:r>
            <w:proofErr w:type="spellEnd"/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et al. 2022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81ED9D" w14:textId="13D17D80" w:rsidR="0002108A" w:rsidRPr="005A09E2" w:rsidRDefault="00F067F1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857633" w14:textId="5A3C80AE" w:rsidR="00473DBA" w:rsidRPr="005A09E2" w:rsidRDefault="009478C0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147E61" w14:textId="41E7FFB5" w:rsidR="00473DBA" w:rsidRPr="005A09E2" w:rsidRDefault="009478C0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41592F" w14:textId="13E8F3AE" w:rsidR="00473DBA" w:rsidRPr="005A09E2" w:rsidRDefault="009478C0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0722FC" w14:textId="0F9A4FE1" w:rsidR="00473DBA" w:rsidRPr="005A09E2" w:rsidRDefault="009478C0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D5FF40" w14:textId="7F3D33E5" w:rsidR="00473DBA" w:rsidRPr="005A09E2" w:rsidRDefault="009478C0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AE350E" w14:textId="23BE8FC0" w:rsidR="00473DBA" w:rsidRPr="005A09E2" w:rsidRDefault="009478C0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364F32" w14:textId="7AD53455" w:rsidR="00473DBA" w:rsidRPr="005A09E2" w:rsidRDefault="009478C0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5CBA6" w14:textId="77777777" w:rsidR="00F067F1" w:rsidRPr="005A09E2" w:rsidRDefault="00F067F1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3EAC30C7" w14:textId="1BA38519" w:rsidR="00473DBA" w:rsidRPr="005A09E2" w:rsidRDefault="009478C0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D81C48" w14:textId="05140F19" w:rsidR="00473DBA" w:rsidRPr="005A09E2" w:rsidRDefault="009478C0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5A09E2" w:rsidRPr="00624683" w14:paraId="0C73CDEA" w14:textId="77777777" w:rsidTr="009A4475">
        <w:trPr>
          <w:trHeight w:val="30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329159" w14:textId="77777777" w:rsidR="00473DBA" w:rsidRPr="005A09E2" w:rsidRDefault="00473DBA" w:rsidP="005A09E2">
            <w:pPr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proofErr w:type="spellStart"/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Okinarum</w:t>
            </w:r>
            <w:proofErr w:type="spellEnd"/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&amp; </w:t>
            </w:r>
            <w:proofErr w:type="spellStart"/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Rochdiat</w:t>
            </w:r>
            <w:proofErr w:type="spellEnd"/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2022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708A5E" w14:textId="3F4B1B7D" w:rsidR="00473DBA" w:rsidRPr="005A09E2" w:rsidRDefault="00473DBA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79395DAA" w14:textId="72C8161F" w:rsidR="005112DE" w:rsidRPr="005A09E2" w:rsidRDefault="005112DE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24FEF8BF" w14:textId="37977754" w:rsidR="0002108A" w:rsidRPr="005A09E2" w:rsidRDefault="00F067F1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998323" w14:textId="1446B94F" w:rsidR="00473DBA" w:rsidRPr="005A09E2" w:rsidRDefault="00C16A83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48C80E" w14:textId="704161D5" w:rsidR="00473DBA" w:rsidRPr="005A09E2" w:rsidRDefault="00C16A83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2FA1F8" w14:textId="279FF0B1" w:rsidR="00473DBA" w:rsidRPr="005A09E2" w:rsidRDefault="00C16A83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657BB0" w14:textId="67FDA100" w:rsidR="00473DBA" w:rsidRPr="005A09E2" w:rsidRDefault="00C16A83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46EB8C" w14:textId="5EE5870E" w:rsidR="00473DBA" w:rsidRPr="005A09E2" w:rsidRDefault="00C16A83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7D2FBB" w14:textId="39CD4CC4" w:rsidR="00473DBA" w:rsidRPr="005A09E2" w:rsidRDefault="00473DBA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64A39E9D" w14:textId="77777777" w:rsidR="00F067F1" w:rsidRPr="005A09E2" w:rsidRDefault="00F067F1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78C7472D" w14:textId="13B10976" w:rsidR="0002108A" w:rsidRPr="005A09E2" w:rsidRDefault="00F067F1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028A14" w14:textId="674054B8" w:rsidR="00473DBA" w:rsidRPr="005A09E2" w:rsidRDefault="00C16A83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5CC54" w14:textId="77777777" w:rsidR="00F067F1" w:rsidRPr="005A09E2" w:rsidRDefault="00F067F1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7F954450" w14:textId="77777777" w:rsidR="00F067F1" w:rsidRPr="005A09E2" w:rsidRDefault="00F067F1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1CDCD9CD" w14:textId="495C938C" w:rsidR="00473DBA" w:rsidRPr="005A09E2" w:rsidRDefault="00C16A83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9C5B9F" w14:textId="042F5846" w:rsidR="00473DBA" w:rsidRPr="005A09E2" w:rsidRDefault="00C16A83" w:rsidP="00473DB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5A09E2" w:rsidRPr="00624683" w14:paraId="7167D042" w14:textId="77777777" w:rsidTr="009A4475">
        <w:trPr>
          <w:trHeight w:val="30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AF33BE" w14:textId="77777777" w:rsidR="00142870" w:rsidRPr="005A09E2" w:rsidRDefault="00142870" w:rsidP="005A09E2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Oluoch-Aridi</w:t>
            </w:r>
            <w:proofErr w:type="spellEnd"/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et al. 2020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60E088" w14:textId="1F787164" w:rsidR="00142870" w:rsidRPr="005A09E2" w:rsidRDefault="00142870" w:rsidP="00142870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Unclear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929973" w14:textId="76BE1C46" w:rsidR="00142870" w:rsidRPr="005A09E2" w:rsidRDefault="00142870" w:rsidP="00142870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1594AA" w14:textId="764F9FAA" w:rsidR="00142870" w:rsidRPr="005A09E2" w:rsidRDefault="00142870" w:rsidP="00142870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F506F8" w14:textId="67AD2EDF" w:rsidR="00142870" w:rsidRPr="005A09E2" w:rsidRDefault="00142870" w:rsidP="00142870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18F6F7" w14:textId="79EC136D" w:rsidR="00142870" w:rsidRPr="005A09E2" w:rsidRDefault="00142870" w:rsidP="00142870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B22472" w14:textId="77777777" w:rsidR="00142870" w:rsidRPr="005A09E2" w:rsidRDefault="00142870" w:rsidP="00142870">
            <w:pPr>
              <w:jc w:val="both"/>
              <w:rPr>
                <w:rFonts w:cstheme="minorHAnsi"/>
                <w:color w:val="00B050"/>
                <w:sz w:val="20"/>
                <w:szCs w:val="20"/>
              </w:rPr>
            </w:pPr>
          </w:p>
          <w:p w14:paraId="48C73547" w14:textId="6062FA11" w:rsidR="00142870" w:rsidRPr="005A09E2" w:rsidRDefault="00142870" w:rsidP="00F067F1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53C394" w14:textId="790B7C86" w:rsidR="00142870" w:rsidRPr="005A09E2" w:rsidRDefault="00F8468A" w:rsidP="00F8468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</w:t>
            </w:r>
            <w:r w:rsidR="00142870"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82D5FD" w14:textId="1B1EEC4F" w:rsidR="00142870" w:rsidRPr="005A09E2" w:rsidRDefault="00142870" w:rsidP="00142870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A86EA" w14:textId="09A1BB1C" w:rsidR="00D704B0" w:rsidRDefault="00D704B0" w:rsidP="00142870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61B18667" w14:textId="5B5260AB" w:rsidR="00EB7238" w:rsidRDefault="00EB7238" w:rsidP="00142870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4E1DA54F" w14:textId="3E249835" w:rsidR="00EB7238" w:rsidRPr="005A09E2" w:rsidRDefault="00D704B0" w:rsidP="00142870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 w:hint="eastAsia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5BA8CE" w14:textId="4A844373" w:rsidR="00142870" w:rsidRPr="005A09E2" w:rsidRDefault="00142870" w:rsidP="00142870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5A09E2" w:rsidRPr="00624683" w14:paraId="117C63EC" w14:textId="77777777" w:rsidTr="009A4475">
        <w:trPr>
          <w:trHeight w:val="30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AD639F" w14:textId="77777777" w:rsidR="00142870" w:rsidRPr="005A09E2" w:rsidRDefault="00142870" w:rsidP="005A09E2">
            <w:pPr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proofErr w:type="spellStart"/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Ombere</w:t>
            </w:r>
            <w:proofErr w:type="spellEnd"/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et al. 2022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D3971D" w14:textId="3CE99683" w:rsidR="00142870" w:rsidRPr="005A09E2" w:rsidRDefault="00142870" w:rsidP="00142870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5910E6" w14:textId="4B36B3CF" w:rsidR="00142870" w:rsidRPr="005A09E2" w:rsidRDefault="00142870" w:rsidP="00142870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EA0778" w14:textId="0C9CF062" w:rsidR="00142870" w:rsidRPr="005A09E2" w:rsidRDefault="00142870" w:rsidP="00142870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2D5E1C" w14:textId="2A07B362" w:rsidR="00142870" w:rsidRPr="005A09E2" w:rsidRDefault="00142870" w:rsidP="00142870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Unclear 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803802" w14:textId="3DE86815" w:rsidR="00142870" w:rsidRPr="005A09E2" w:rsidRDefault="00142870" w:rsidP="00142870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Unclear 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6A1C2C" w14:textId="77777777" w:rsidR="00DC00EA" w:rsidRPr="005A09E2" w:rsidRDefault="00DC00EA" w:rsidP="00142870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44F1646A" w14:textId="6C8679D3" w:rsidR="00142870" w:rsidRPr="005A09E2" w:rsidRDefault="00DC00EA" w:rsidP="00142870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A61F7B" w14:textId="39BB9BBE" w:rsidR="00142870" w:rsidRPr="005A09E2" w:rsidRDefault="00142870" w:rsidP="00142870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129DE2" w14:textId="6D52A947" w:rsidR="00142870" w:rsidRPr="005A09E2" w:rsidRDefault="00142870" w:rsidP="00142870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28FFF" w14:textId="77777777" w:rsidR="00DC00EA" w:rsidRPr="005A09E2" w:rsidRDefault="00DC00EA" w:rsidP="00142870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2E05670C" w14:textId="7DFC908E" w:rsidR="00142870" w:rsidRPr="005A09E2" w:rsidRDefault="00142870" w:rsidP="00142870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4EFE3E" w14:textId="6753BFA4" w:rsidR="00142870" w:rsidRPr="005A09E2" w:rsidRDefault="00142870" w:rsidP="00142870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5A09E2" w:rsidRPr="00624683" w14:paraId="0BFA477E" w14:textId="77777777" w:rsidTr="009A4475">
        <w:trPr>
          <w:trHeight w:val="30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120E94" w14:textId="77777777" w:rsidR="00142870" w:rsidRPr="005A09E2" w:rsidRDefault="00142870" w:rsidP="005A09E2">
            <w:pPr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Palmquist et al. 2022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C6264D" w14:textId="2394B2D1" w:rsidR="00142870" w:rsidRPr="005A09E2" w:rsidRDefault="00DC00EA" w:rsidP="00142870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B8060E" w14:textId="3FDF63F8" w:rsidR="00142870" w:rsidRPr="005A09E2" w:rsidRDefault="00142870" w:rsidP="00142870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CD15C2" w14:textId="780AF17D" w:rsidR="00142870" w:rsidRPr="005A09E2" w:rsidRDefault="00142870" w:rsidP="00142870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C8A909" w14:textId="56DF44CA" w:rsidR="00142870" w:rsidRPr="005A09E2" w:rsidRDefault="00142870" w:rsidP="00142870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9BE54" w14:textId="4E5EE74D" w:rsidR="00142870" w:rsidRPr="005A09E2" w:rsidRDefault="00142870" w:rsidP="00142870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D739F7" w14:textId="50CBB3C9" w:rsidR="00142870" w:rsidRPr="005A09E2" w:rsidRDefault="00142870" w:rsidP="00DC00E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ncl</w:t>
            </w:r>
            <w:r w:rsidR="00DC00EA"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ear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D77AF8" w14:textId="1AFFAE19" w:rsidR="00142870" w:rsidRPr="005A09E2" w:rsidRDefault="00142870" w:rsidP="00142870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95531C" w14:textId="630F67B3" w:rsidR="00142870" w:rsidRPr="005A09E2" w:rsidRDefault="00142870" w:rsidP="00142870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274B7" w14:textId="77777777" w:rsidR="00DC00EA" w:rsidRPr="005A09E2" w:rsidRDefault="00DC00EA" w:rsidP="00142870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2825334B" w14:textId="18EDA57D" w:rsidR="00142870" w:rsidRPr="005A09E2" w:rsidRDefault="00142870" w:rsidP="00142870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2D8955" w14:textId="5CCF1F79" w:rsidR="00142870" w:rsidRPr="005A09E2" w:rsidRDefault="00142870" w:rsidP="00142870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5A09E2" w:rsidRPr="00624683" w14:paraId="4CE9306E" w14:textId="77777777" w:rsidTr="009A4475">
        <w:trPr>
          <w:trHeight w:val="30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955670" w14:textId="77777777" w:rsidR="00142870" w:rsidRPr="005A09E2" w:rsidRDefault="00142870" w:rsidP="005A09E2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Panda et al. 2021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21B9DD" w14:textId="1EC6891A" w:rsidR="00142870" w:rsidRPr="005A09E2" w:rsidRDefault="00142870" w:rsidP="00142870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E42F72" w14:textId="22C723B5" w:rsidR="00142870" w:rsidRPr="005A09E2" w:rsidRDefault="00142870" w:rsidP="00142870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FD124A" w14:textId="4CB18968" w:rsidR="00142870" w:rsidRPr="005A09E2" w:rsidRDefault="00142870" w:rsidP="00142870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B36D9D" w14:textId="51F12C87" w:rsidR="00142870" w:rsidRPr="005A09E2" w:rsidRDefault="00142870" w:rsidP="00142870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80D383" w14:textId="2C461767" w:rsidR="00142870" w:rsidRPr="005A09E2" w:rsidRDefault="00142870" w:rsidP="00142870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3F1A44" w14:textId="47A1B86D" w:rsidR="00142870" w:rsidRPr="005A09E2" w:rsidRDefault="00142870" w:rsidP="00142870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DF6CBC" w14:textId="11F161A8" w:rsidR="00142870" w:rsidRPr="005A09E2" w:rsidRDefault="00142870" w:rsidP="00142870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5B2D75" w14:textId="743C364E" w:rsidR="00142870" w:rsidRPr="005A09E2" w:rsidRDefault="00142870" w:rsidP="00142870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18076" w14:textId="77777777" w:rsidR="00F8468A" w:rsidRPr="005A09E2" w:rsidRDefault="00F8468A" w:rsidP="00142870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42822788" w14:textId="74057E77" w:rsidR="00142870" w:rsidRPr="005A09E2" w:rsidRDefault="00142870" w:rsidP="00142870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336653" w14:textId="1DD99BD5" w:rsidR="00142870" w:rsidRPr="005A09E2" w:rsidRDefault="00142870" w:rsidP="00142870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5A09E2" w:rsidRPr="00624683" w14:paraId="2DFFD738" w14:textId="77777777" w:rsidTr="009A4475">
        <w:trPr>
          <w:trHeight w:val="30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F3C13B" w14:textId="77777777" w:rsidR="00352493" w:rsidRPr="005A09E2" w:rsidRDefault="00352493" w:rsidP="005A09E2">
            <w:pPr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Ramadan et al. 2022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48C309" w14:textId="08F898F7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6EF880" w14:textId="4410E192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40243C" w14:textId="56AA6D76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BAF48D" w14:textId="63363662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44AEA6" w14:textId="31D14ABC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ECDF97" w14:textId="452CCECF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4A49B2" w14:textId="6306C419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FA0117" w14:textId="159DD850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26CF3" w14:textId="77777777" w:rsidR="00F8468A" w:rsidRPr="005A09E2" w:rsidRDefault="00F8468A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51EFB116" w14:textId="1ECAA74E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696976" w14:textId="48E78D8D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5A09E2" w:rsidRPr="00624683" w14:paraId="1BC42088" w14:textId="77777777" w:rsidTr="009A4475">
        <w:trPr>
          <w:trHeight w:val="30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F042DB" w14:textId="77777777" w:rsidR="00352493" w:rsidRPr="005A09E2" w:rsidRDefault="00352493" w:rsidP="005A09E2">
            <w:pPr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Rice &amp; Williams 2021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419848" w14:textId="672A13C4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7C025C" w14:textId="669B6F74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73552A" w14:textId="740FB557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9732FA" w14:textId="19ACC2A5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8B916F" w14:textId="13B3E71F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92092A" w14:textId="77777777" w:rsidR="00F8468A" w:rsidRPr="005A09E2" w:rsidRDefault="00F8468A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4C574FD3" w14:textId="367650C6" w:rsidR="00352493" w:rsidRPr="005A09E2" w:rsidRDefault="00F8468A" w:rsidP="00F8468A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</w:t>
            </w:r>
            <w:r w:rsidR="00352493"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e</w:t>
            </w: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9E3F46" w14:textId="26AA9753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EE304D" w14:textId="797C17F3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7DA04" w14:textId="77777777" w:rsidR="00F8468A" w:rsidRPr="005A09E2" w:rsidRDefault="00F8468A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3D7DD775" w14:textId="77777777" w:rsidR="00F8468A" w:rsidRPr="005A09E2" w:rsidRDefault="00F8468A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25967BDA" w14:textId="312397A8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1A29D9" w14:textId="7B432553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5A09E2" w:rsidRPr="00624683" w14:paraId="4DA8CF8F" w14:textId="77777777" w:rsidTr="009A4475">
        <w:trPr>
          <w:trHeight w:val="852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20CBCF" w14:textId="77777777" w:rsidR="00352493" w:rsidRPr="005A09E2" w:rsidRDefault="00352493" w:rsidP="005A09E2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Riley et al. 2021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37AC33" w14:textId="2B52047C" w:rsidR="00352493" w:rsidRPr="005A09E2" w:rsidRDefault="001A6A73" w:rsidP="001A6A7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</w:t>
            </w:r>
            <w:r w:rsidR="00352493"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nclear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D5FEDE" w14:textId="6D9D022C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9F3210" w14:textId="3B693DF5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50581F" w14:textId="4F7AB01A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517299" w14:textId="30C2B5F4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A61DDE" w14:textId="5D5726D9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D48FA9" w14:textId="57E707E4" w:rsidR="00352493" w:rsidRPr="005A09E2" w:rsidRDefault="00DC00EA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982136" w14:textId="7756A822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3ECDC9" w14:textId="527D1A42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698890" w14:textId="24654433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5A09E2" w:rsidRPr="00624683" w14:paraId="195EC180" w14:textId="77777777" w:rsidTr="009A4475">
        <w:trPr>
          <w:trHeight w:val="854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2F7338" w14:textId="77777777" w:rsidR="00352493" w:rsidRPr="005A09E2" w:rsidRDefault="00352493" w:rsidP="005A09E2">
            <w:pPr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Rodriguez-Gallego et al. 2022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64161F" w14:textId="2DF11A77" w:rsidR="00352493" w:rsidRPr="005A09E2" w:rsidRDefault="005A09E2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U</w:t>
            </w:r>
            <w:r w:rsidR="00352493"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nclear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B15084" w14:textId="60AFDF76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6ACD11" w14:textId="561C9CCA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49DB6B" w14:textId="22B7D2F1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737454" w14:textId="01242E10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42C043" w14:textId="36F39CEA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D6AD06" w14:textId="79EF2E7A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B87B20" w14:textId="375BAC5A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B54EC" w14:textId="77777777" w:rsidR="001A6A73" w:rsidRPr="005A09E2" w:rsidRDefault="001A6A7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4F862A88" w14:textId="77777777" w:rsidR="001A6A73" w:rsidRPr="005A09E2" w:rsidRDefault="001A6A7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36A502F7" w14:textId="6E124FA4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6F8C1A" w14:textId="542AB1ED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5A09E2" w:rsidRPr="00624683" w14:paraId="6F4C6680" w14:textId="77777777" w:rsidTr="009A4475">
        <w:trPr>
          <w:trHeight w:val="30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320F4F" w14:textId="77777777" w:rsidR="00352493" w:rsidRPr="005A09E2" w:rsidRDefault="00352493" w:rsidP="005A09E2">
            <w:pPr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Sayed et al. 2022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82324D" w14:textId="0C9A0B97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D07D54" w14:textId="43DAE714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Unclear  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64D2B1" w14:textId="0C4C53E4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F3753E" w14:textId="68990369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Unclear 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E5940E" w14:textId="0D6A9B4A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Unclear 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6DB054" w14:textId="2AD63174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127F26" w14:textId="5D2FE27B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A4BFBB" w14:textId="683D8A02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Unclear 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272BC" w14:textId="77777777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50E89576" w14:textId="77777777" w:rsidR="007D370E" w:rsidRPr="005A09E2" w:rsidRDefault="007D370E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6CCBFB0D" w14:textId="454A1227" w:rsidR="007D370E" w:rsidRPr="005A09E2" w:rsidRDefault="007D370E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6B1689" w14:textId="2034541F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Yes </w:t>
            </w:r>
          </w:p>
        </w:tc>
      </w:tr>
      <w:tr w:rsidR="005A09E2" w:rsidRPr="00624683" w14:paraId="4C120600" w14:textId="77777777" w:rsidTr="009A4475">
        <w:trPr>
          <w:trHeight w:val="946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052972" w14:textId="77777777" w:rsidR="00352493" w:rsidRPr="005A09E2" w:rsidRDefault="00352493" w:rsidP="005A09E2">
            <w:pPr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Shuman et al. 2022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13D874" w14:textId="72CEE786" w:rsidR="00352493" w:rsidRPr="005A09E2" w:rsidRDefault="00352493" w:rsidP="001A6A7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638C0A" w14:textId="5A971543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005AC9" w14:textId="71177F42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A7B44D" w14:textId="605C9A93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BCBB4C" w14:textId="3D9F3DAA" w:rsidR="00352493" w:rsidRPr="005A09E2" w:rsidRDefault="00352493" w:rsidP="007D370E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Unclear 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6A3DD5" w14:textId="35CDC631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D2EB72" w14:textId="58D9C124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</w:t>
            </w:r>
            <w:r w:rsidR="007D370E"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9F50CC" w14:textId="35DEA964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64E06" w14:textId="77777777" w:rsidR="00352493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2A09517D" w14:textId="77777777" w:rsidR="003B3EE8" w:rsidRDefault="003B3EE8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74895CEA" w14:textId="77777777" w:rsidR="003B3EE8" w:rsidRDefault="003B3EE8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612231C3" w14:textId="5DFCCBC7" w:rsidR="003B3EE8" w:rsidRPr="005A09E2" w:rsidRDefault="003B3EE8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DBF34F" w14:textId="58559747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5A09E2" w:rsidRPr="00624683" w14:paraId="195ED7BB" w14:textId="77777777" w:rsidTr="009A4475">
        <w:trPr>
          <w:trHeight w:val="30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7D01D8" w14:textId="77777777" w:rsidR="00352493" w:rsidRPr="005A09E2" w:rsidRDefault="00352493" w:rsidP="005A09E2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Silverio et al. 2021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BC9F1F" w14:textId="4F8916DE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31586E" w14:textId="28006173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1A4A95" w14:textId="31A74E46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ABE8B4" w14:textId="7A729091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0B3289" w14:textId="18211346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9E6FE3" w14:textId="47ED1D00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372133" w14:textId="6E7E6828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014AD1" w14:textId="026EBA99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02802" w14:textId="77777777" w:rsidR="00AD435D" w:rsidRPr="005A09E2" w:rsidRDefault="00AD435D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72E5110A" w14:textId="0EFBCD97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CBB154" w14:textId="313F4012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5A09E2" w:rsidRPr="00624683" w14:paraId="3001D64C" w14:textId="77777777" w:rsidTr="009A4475">
        <w:trPr>
          <w:trHeight w:val="30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86F035" w14:textId="77777777" w:rsidR="00352493" w:rsidRPr="005A09E2" w:rsidRDefault="00352493" w:rsidP="005A09E2">
            <w:pPr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Sinha et al. 2022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BA01D6" w14:textId="1B51C7E7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Unclear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E54DC1" w14:textId="40677225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Unclear 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E4A4E0" w14:textId="50EC0B93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nclea</w:t>
            </w:r>
            <w:r w:rsidR="00AD435D"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961551" w14:textId="091F3BD2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CACA7" w14:textId="7791B0CC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384F8C" w14:textId="42F3F8F5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506F47" w14:textId="24A2A88C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C999DD" w14:textId="0F28B8A9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7F253" w14:textId="77777777" w:rsidR="001A6A73" w:rsidRPr="005A09E2" w:rsidRDefault="001A6A7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731E97FE" w14:textId="5BFDC5BE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B9DA8A" w14:textId="5E1A0702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5A09E2" w:rsidRPr="00624683" w14:paraId="1BCBF3CE" w14:textId="77777777" w:rsidTr="009A4475">
        <w:trPr>
          <w:trHeight w:val="30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86E651" w14:textId="77777777" w:rsidR="00352493" w:rsidRPr="005A09E2" w:rsidRDefault="00352493" w:rsidP="005A09E2">
            <w:pPr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Siwik et al. 2022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3EA0EB" w14:textId="0A93BB94" w:rsidR="00352493" w:rsidRPr="005A09E2" w:rsidRDefault="00AD435D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B03C00" w14:textId="54CA04B8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FAA3AA" w14:textId="6523FB6E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659E88" w14:textId="30719D14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7F7EDA" w14:textId="11A3D43F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325AEC" w14:textId="262ACDCA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D6CE87" w14:textId="62A7B708" w:rsidR="00352493" w:rsidRPr="005A09E2" w:rsidRDefault="00AD435D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BDCCC4" w14:textId="4393C276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968FE" w14:textId="77777777" w:rsidR="001A6A73" w:rsidRPr="005A09E2" w:rsidRDefault="001A6A7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428E7171" w14:textId="69C8D5A7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A2DB82" w14:textId="5DE0EBA0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5A09E2" w:rsidRPr="00624683" w14:paraId="6925B9FC" w14:textId="77777777" w:rsidTr="009A4475">
        <w:trPr>
          <w:trHeight w:val="30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54D6C3" w14:textId="77777777" w:rsidR="00352493" w:rsidRPr="005A09E2" w:rsidRDefault="00352493" w:rsidP="005A09E2">
            <w:pPr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Snyder &amp; Worlton 2021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BFE822" w14:textId="6968E512" w:rsidR="00352493" w:rsidRPr="005A09E2" w:rsidRDefault="00AD435D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392C68" w14:textId="7233DC96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695344" w14:textId="4AA24EDE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AC4E78" w14:textId="6103089B" w:rsidR="00352493" w:rsidRPr="005A09E2" w:rsidRDefault="00352493" w:rsidP="00352493">
            <w:pPr>
              <w:jc w:val="both"/>
              <w:rPr>
                <w:rFonts w:cstheme="minorHAnsi"/>
                <w:sz w:val="20"/>
                <w:szCs w:val="20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Unclear 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4B0152" w14:textId="4016FF74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Unclear 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7E9BAD" w14:textId="71F12016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27237A" w14:textId="0E9D30AD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88BACF" w14:textId="79E90A5A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BE961" w14:textId="77777777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4744A30B" w14:textId="77777777" w:rsidR="00AD435D" w:rsidRPr="005A09E2" w:rsidRDefault="00AD435D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4DBC6652" w14:textId="61632DDC" w:rsidR="00AD435D" w:rsidRPr="005A09E2" w:rsidRDefault="00AD435D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AE34A0" w14:textId="51B81BB7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5A09E2" w:rsidRPr="00624683" w14:paraId="68A96859" w14:textId="77777777" w:rsidTr="009A4475">
        <w:trPr>
          <w:trHeight w:val="30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5CECE9" w14:textId="77777777" w:rsidR="00352493" w:rsidRPr="005A09E2" w:rsidRDefault="00352493" w:rsidP="005A09E2">
            <w:pPr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Spatz &amp; Froh 2021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F983DA" w14:textId="1F0C19AB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4440E6" w14:textId="6B9400BD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</w:t>
            </w:r>
            <w:r w:rsidR="005A09E2"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e</w:t>
            </w:r>
            <w:r w:rsidR="00AD435D"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7A9762" w14:textId="2030D1EB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0E9704" w14:textId="0BF1E1F7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C45D93" w14:textId="5976800B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46CA8A" w14:textId="321B127E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D4C675" w14:textId="4BD6B373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CE446D" w14:textId="6D0F68AC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6173" w14:textId="77777777" w:rsidR="003B3EE8" w:rsidRDefault="003B3EE8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3A1BBD14" w14:textId="4622820F" w:rsidR="00352493" w:rsidRPr="005A09E2" w:rsidRDefault="00AD435D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318ADF" w14:textId="4D7FC15D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5A09E2" w:rsidRPr="00624683" w14:paraId="2F9E62F1" w14:textId="77777777" w:rsidTr="009A4475">
        <w:trPr>
          <w:trHeight w:val="30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150848" w14:textId="77777777" w:rsidR="00352493" w:rsidRPr="005A09E2" w:rsidRDefault="00352493" w:rsidP="005A09E2">
            <w:pPr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Sweet et al. 2022a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E54645" w14:textId="77777777" w:rsidR="003305B2" w:rsidRDefault="003305B2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3929E9B3" w14:textId="207BD8C7" w:rsidR="00352493" w:rsidRPr="005A09E2" w:rsidRDefault="003305B2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U</w:t>
            </w:r>
            <w:r w:rsidR="00AD435D"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clear</w:t>
            </w:r>
          </w:p>
          <w:p w14:paraId="2FEB85DA" w14:textId="5789D75E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7AD1E9" w14:textId="05182E51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D3D00D" w14:textId="0BB5917A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E17F08" w14:textId="4F9AA3B3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D31692" w14:textId="284C9382" w:rsidR="00352493" w:rsidRPr="005A09E2" w:rsidRDefault="00352493" w:rsidP="00AD435D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Unclear 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15AF83" w14:textId="287ABC3F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FB1194" w14:textId="5083630C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DE1E33" w14:textId="442DE2BD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98858" w14:textId="77777777" w:rsidR="003305B2" w:rsidRDefault="003305B2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1FD78986" w14:textId="77777777" w:rsidR="003305B2" w:rsidRDefault="003305B2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3A3CAE00" w14:textId="05D036EB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EC12EA" w14:textId="1B52501D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5A09E2" w:rsidRPr="00624683" w14:paraId="49BAF940" w14:textId="77777777" w:rsidTr="009A4475">
        <w:trPr>
          <w:trHeight w:val="30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467969" w14:textId="77777777" w:rsidR="00352493" w:rsidRPr="005A09E2" w:rsidRDefault="00352493" w:rsidP="005A09E2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Sweet et al. 2022b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ACA463" w14:textId="3FD83304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2B2B60" w14:textId="28FD9DF7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2BF1AA" w14:textId="36DEBEAA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E30743" w14:textId="1A454DE9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9A5C99" w14:textId="1C48B1BC" w:rsidR="00352493" w:rsidRPr="005A09E2" w:rsidRDefault="00224224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DF2975" w14:textId="4CAC540F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46391C" w14:textId="0A21A409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09A537" w14:textId="479EA5EA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D355C" w14:textId="77777777" w:rsidR="001A6A73" w:rsidRPr="005A09E2" w:rsidRDefault="001A6A7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072DD9CC" w14:textId="5CADD124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091D70" w14:textId="1089504C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5A09E2" w:rsidRPr="00624683" w14:paraId="2437AEFC" w14:textId="77777777" w:rsidTr="009A4475">
        <w:trPr>
          <w:trHeight w:val="30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F8E27F" w14:textId="77777777" w:rsidR="00352493" w:rsidRPr="005A09E2" w:rsidRDefault="00352493" w:rsidP="005A09E2">
            <w:pPr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Turner et al. 2023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15D83B" w14:textId="7EDA3551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15552F" w14:textId="4E7114EB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71A865" w14:textId="6DA5125F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55E6A3" w14:textId="70BEB58E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7DBAAD" w14:textId="5F47E9EB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6F7948" w14:textId="39E3A659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8C9180" w14:textId="7EF3F719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Unclear 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B6CD3E" w14:textId="2C5E75CA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EC9306" w14:textId="3ED999EE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D11C4E" w14:textId="3CF3073E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5A09E2" w:rsidRPr="00624683" w14:paraId="095D9323" w14:textId="77777777" w:rsidTr="009A4475">
        <w:trPr>
          <w:trHeight w:val="30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40BA70" w14:textId="77777777" w:rsidR="00352493" w:rsidRPr="005A09E2" w:rsidRDefault="00352493" w:rsidP="005A09E2">
            <w:pPr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Vik et al. 2023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45A59C" w14:textId="77777777" w:rsidR="001A6A73" w:rsidRPr="005A09E2" w:rsidRDefault="001A6A7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593D19B3" w14:textId="56EF28BD" w:rsidR="00352493" w:rsidRPr="005A09E2" w:rsidRDefault="00352493" w:rsidP="001A6A7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0FDF04" w14:textId="5FC70F47" w:rsidR="00352493" w:rsidRPr="005A09E2" w:rsidRDefault="00352493" w:rsidP="00567100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Unclear 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EB6103" w14:textId="4AE3AC93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Unclear 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F591A5" w14:textId="1553E314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Unclear  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E153D0" w14:textId="22B3B2A8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Unclear 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59297B" w14:textId="7E0114DA" w:rsidR="00352493" w:rsidRPr="005A09E2" w:rsidRDefault="00352493" w:rsidP="001A6A7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992222" w14:textId="34C1C316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BF5302" w14:textId="5E59F192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3D340" w14:textId="404D1FC6" w:rsidR="001A6A73" w:rsidRPr="005A09E2" w:rsidRDefault="001A6A7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6EF662E1" w14:textId="5BBC001C" w:rsidR="00352493" w:rsidRPr="005A09E2" w:rsidRDefault="001A6A7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</w:t>
            </w:r>
            <w:r w:rsidR="00352493"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e</w:t>
            </w: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3C322B" w14:textId="6CF8661C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5A09E2" w:rsidRPr="00624683" w14:paraId="28D4FDD9" w14:textId="77777777" w:rsidTr="009A4475">
        <w:trPr>
          <w:trHeight w:val="30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E24E66" w14:textId="3D5712DB" w:rsidR="00352493" w:rsidRPr="005A09E2" w:rsidRDefault="003305B2" w:rsidP="005A09E2">
            <w:pPr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proofErr w:type="spellStart"/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V</w:t>
            </w:r>
            <w:r w:rsidR="00352493"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onRieben</w:t>
            </w:r>
            <w:proofErr w:type="spellEnd"/>
            <w:r w:rsidR="00352493"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et al. 2022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E69119" w14:textId="10722E65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593117" w14:textId="076A93AA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BD245C" w14:textId="1EAF925D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28B190" w14:textId="508EB6B4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30E0D7" w14:textId="0E03E4B8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2E77F1" w14:textId="395C8B1F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BC183D" w14:textId="721B6F74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FAC523" w14:textId="218FB7E5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A128F" w14:textId="218E7E52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26D562" w14:textId="7290D71E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5A09E2" w:rsidRPr="00624683" w14:paraId="1224F1C8" w14:textId="77777777" w:rsidTr="009A4475">
        <w:trPr>
          <w:trHeight w:val="30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1B4161" w14:textId="77777777" w:rsidR="00352493" w:rsidRPr="005A09E2" w:rsidRDefault="00352493" w:rsidP="005A09E2">
            <w:pPr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Walsh et al. 2022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A7EE05" w14:textId="3999971B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63101B" w14:textId="49FC2124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</w:t>
            </w:r>
            <w:r w:rsidR="001A6A73"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s</w:t>
            </w: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6DB0ED" w14:textId="369C1188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295B1F" w14:textId="1C596FE4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99AB2D" w14:textId="2E263D5E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489AF1" w14:textId="6302FA22" w:rsidR="00352493" w:rsidRPr="005A09E2" w:rsidRDefault="001A6A7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6CCEDE" w14:textId="172EBCA8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Unclear 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48E0C9" w14:textId="71B992C4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9C14F" w14:textId="77777777" w:rsidR="003B3EE8" w:rsidRDefault="003B3EE8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788902C5" w14:textId="387B571D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3C44B7" w14:textId="7C43D618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5A09E2" w:rsidRPr="00624683" w14:paraId="55ED4F59" w14:textId="77777777" w:rsidTr="009A4475">
        <w:trPr>
          <w:trHeight w:val="30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5C3C35" w14:textId="77777777" w:rsidR="00352493" w:rsidRPr="005A09E2" w:rsidRDefault="00352493" w:rsidP="005A09E2">
            <w:pPr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Wilson et al. 2022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3D87B3" w14:textId="77777777" w:rsidR="001A6A73" w:rsidRPr="005A09E2" w:rsidRDefault="001A6A7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237E79B9" w14:textId="73E2F3C6" w:rsidR="00352493" w:rsidRPr="005A09E2" w:rsidRDefault="00352493" w:rsidP="001A6A7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107816" w14:textId="081DB274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DBC195" w14:textId="7653C90E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9E1F97" w14:textId="075511C7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E02F08" w14:textId="77777777" w:rsidR="001A6A73" w:rsidRPr="005A09E2" w:rsidRDefault="001A6A7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122E88A6" w14:textId="01790AB2" w:rsidR="00352493" w:rsidRPr="005A09E2" w:rsidRDefault="00352493" w:rsidP="001A6A7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3D0E67" w14:textId="1B9BF867" w:rsidR="00352493" w:rsidRPr="005A09E2" w:rsidRDefault="00352493" w:rsidP="001A6A7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5E4931" w14:textId="49954190" w:rsidR="00352493" w:rsidRPr="005A09E2" w:rsidRDefault="00352493" w:rsidP="001A6A7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2AAEBC" w14:textId="400AB151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7E40E4" w14:textId="754158CC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8C6436" w14:textId="66F88B49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5A09E2" w:rsidRPr="00624683" w14:paraId="60848F53" w14:textId="77777777" w:rsidTr="009A4475">
        <w:trPr>
          <w:trHeight w:val="309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09DA1C" w14:textId="77777777" w:rsidR="00352493" w:rsidRPr="005A09E2" w:rsidRDefault="00352493" w:rsidP="005A09E2">
            <w:pPr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ip et al. 2022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DCC97B" w14:textId="77777777" w:rsidR="001A6A73" w:rsidRPr="005A09E2" w:rsidRDefault="001A6A7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7101104D" w14:textId="682A388A" w:rsidR="00352493" w:rsidRPr="005A09E2" w:rsidRDefault="00352493" w:rsidP="001A6A7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DB59A6" w14:textId="418A7A02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0B22EE" w14:textId="78777724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47ADF8" w14:textId="1A2286CF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E9F510" w14:textId="399A67E0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6B24DA" w14:textId="46D88C7A" w:rsidR="00352493" w:rsidRPr="005A09E2" w:rsidRDefault="001A6A7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71A853" w14:textId="6E79697B" w:rsidR="00352493" w:rsidRPr="005A09E2" w:rsidRDefault="001A6A7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532590" w14:textId="3FF7876E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E5B9C" w14:textId="77777777" w:rsidR="001A6A73" w:rsidRPr="005A09E2" w:rsidRDefault="001A6A7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7E2F2A23" w14:textId="7C91EC2C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707D51" w14:textId="7FB1F2EF" w:rsidR="00352493" w:rsidRPr="005A09E2" w:rsidRDefault="00352493" w:rsidP="00352493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A09E2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</w:tbl>
    <w:p w14:paraId="587B4994" w14:textId="77777777" w:rsidR="003D7851" w:rsidRPr="008C2603" w:rsidRDefault="003D7851" w:rsidP="003D7851">
      <w:pPr>
        <w:jc w:val="both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</w:p>
    <w:sectPr w:rsidR="003D7851" w:rsidRPr="008C2603" w:rsidSect="003D7851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2F99F5" w14:textId="77777777" w:rsidR="00C213CA" w:rsidRDefault="00C213CA" w:rsidP="00B95F4A">
      <w:r>
        <w:separator/>
      </w:r>
    </w:p>
  </w:endnote>
  <w:endnote w:type="continuationSeparator" w:id="0">
    <w:p w14:paraId="4D520E35" w14:textId="77777777" w:rsidR="00C213CA" w:rsidRDefault="00C213CA" w:rsidP="00B95F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85357401"/>
      <w:docPartObj>
        <w:docPartGallery w:val="Page Numbers (Bottom of Page)"/>
        <w:docPartUnique/>
      </w:docPartObj>
    </w:sdtPr>
    <w:sdtEndPr/>
    <w:sdtContent>
      <w:p w14:paraId="76A48904" w14:textId="465F68F4" w:rsidR="00B95F4A" w:rsidRDefault="00B95F4A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4626" w:rsidRPr="00544626">
          <w:rPr>
            <w:noProof/>
            <w:lang w:val="zh-TW" w:eastAsia="zh-TW"/>
          </w:rPr>
          <w:t>2</w:t>
        </w:r>
        <w:r>
          <w:fldChar w:fldCharType="end"/>
        </w:r>
      </w:p>
    </w:sdtContent>
  </w:sdt>
  <w:p w14:paraId="04F14952" w14:textId="77777777" w:rsidR="00B95F4A" w:rsidRDefault="00B95F4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B50B9B" w14:textId="77777777" w:rsidR="00C213CA" w:rsidRDefault="00C213CA" w:rsidP="00B95F4A">
      <w:r>
        <w:separator/>
      </w:r>
    </w:p>
  </w:footnote>
  <w:footnote w:type="continuationSeparator" w:id="0">
    <w:p w14:paraId="331C76F3" w14:textId="77777777" w:rsidR="00C213CA" w:rsidRDefault="00C213CA" w:rsidP="00B95F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851"/>
    <w:rsid w:val="00013344"/>
    <w:rsid w:val="0002108A"/>
    <w:rsid w:val="00024943"/>
    <w:rsid w:val="00045131"/>
    <w:rsid w:val="000D053D"/>
    <w:rsid w:val="00142506"/>
    <w:rsid w:val="00142870"/>
    <w:rsid w:val="00146152"/>
    <w:rsid w:val="00157744"/>
    <w:rsid w:val="001A6A73"/>
    <w:rsid w:val="00210A08"/>
    <w:rsid w:val="00221B63"/>
    <w:rsid w:val="00224224"/>
    <w:rsid w:val="00244B1B"/>
    <w:rsid w:val="00246903"/>
    <w:rsid w:val="002644BA"/>
    <w:rsid w:val="002A72D5"/>
    <w:rsid w:val="002B0028"/>
    <w:rsid w:val="002B587E"/>
    <w:rsid w:val="003305B2"/>
    <w:rsid w:val="00352493"/>
    <w:rsid w:val="00367417"/>
    <w:rsid w:val="003952E1"/>
    <w:rsid w:val="003B3EE8"/>
    <w:rsid w:val="003D7851"/>
    <w:rsid w:val="004004FF"/>
    <w:rsid w:val="00434D58"/>
    <w:rsid w:val="004468DE"/>
    <w:rsid w:val="004505ED"/>
    <w:rsid w:val="00473DBA"/>
    <w:rsid w:val="004E3DDB"/>
    <w:rsid w:val="004E4DCE"/>
    <w:rsid w:val="004F12F8"/>
    <w:rsid w:val="004F6300"/>
    <w:rsid w:val="005112DE"/>
    <w:rsid w:val="00544626"/>
    <w:rsid w:val="00567100"/>
    <w:rsid w:val="005A09E2"/>
    <w:rsid w:val="0062056C"/>
    <w:rsid w:val="00625ACC"/>
    <w:rsid w:val="00671836"/>
    <w:rsid w:val="00683532"/>
    <w:rsid w:val="006C7CF3"/>
    <w:rsid w:val="00715F09"/>
    <w:rsid w:val="007C1732"/>
    <w:rsid w:val="007D370E"/>
    <w:rsid w:val="00831B6E"/>
    <w:rsid w:val="00917471"/>
    <w:rsid w:val="0092387D"/>
    <w:rsid w:val="00937BC4"/>
    <w:rsid w:val="0094695C"/>
    <w:rsid w:val="009478C0"/>
    <w:rsid w:val="009A4475"/>
    <w:rsid w:val="009C5AA9"/>
    <w:rsid w:val="009D75DC"/>
    <w:rsid w:val="009E117A"/>
    <w:rsid w:val="009F3A56"/>
    <w:rsid w:val="00A52E26"/>
    <w:rsid w:val="00A56128"/>
    <w:rsid w:val="00A65A79"/>
    <w:rsid w:val="00AD435D"/>
    <w:rsid w:val="00B206FC"/>
    <w:rsid w:val="00B566B1"/>
    <w:rsid w:val="00B80996"/>
    <w:rsid w:val="00B95F4A"/>
    <w:rsid w:val="00BA3BBD"/>
    <w:rsid w:val="00BA6FCD"/>
    <w:rsid w:val="00BD02D7"/>
    <w:rsid w:val="00BD04E1"/>
    <w:rsid w:val="00BE5261"/>
    <w:rsid w:val="00C13370"/>
    <w:rsid w:val="00C14600"/>
    <w:rsid w:val="00C16A83"/>
    <w:rsid w:val="00C213CA"/>
    <w:rsid w:val="00C24CC4"/>
    <w:rsid w:val="00C405C8"/>
    <w:rsid w:val="00C52C1F"/>
    <w:rsid w:val="00CD0CC9"/>
    <w:rsid w:val="00D14A4B"/>
    <w:rsid w:val="00D704B0"/>
    <w:rsid w:val="00DC00EA"/>
    <w:rsid w:val="00E07C8F"/>
    <w:rsid w:val="00E1467D"/>
    <w:rsid w:val="00EB7238"/>
    <w:rsid w:val="00F067F1"/>
    <w:rsid w:val="00F10704"/>
    <w:rsid w:val="00F75157"/>
    <w:rsid w:val="00F8468A"/>
    <w:rsid w:val="00F9483E"/>
    <w:rsid w:val="00FA5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B8935E"/>
  <w15:chartTrackingRefBased/>
  <w15:docId w15:val="{CC05C9C5-353B-EF45-B399-4EA286B9B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2C1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D7851"/>
    <w:pPr>
      <w:spacing w:after="200"/>
    </w:pPr>
    <w:rPr>
      <w:i/>
      <w:iCs/>
      <w:color w:val="44546A" w:themeColor="text2"/>
      <w:kern w:val="0"/>
      <w:sz w:val="18"/>
      <w:szCs w:val="18"/>
      <w14:ligatures w14:val="none"/>
    </w:rPr>
  </w:style>
  <w:style w:type="paragraph" w:styleId="a4">
    <w:name w:val="header"/>
    <w:basedOn w:val="a"/>
    <w:link w:val="a5"/>
    <w:uiPriority w:val="99"/>
    <w:unhideWhenUsed/>
    <w:rsid w:val="00B95F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95F4A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95F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95F4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696</Words>
  <Characters>397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ma Uma Devi</dc:creator>
  <cp:keywords/>
  <dc:description/>
  <cp:lastModifiedBy>Yan-Shing Chang</cp:lastModifiedBy>
  <cp:revision>6</cp:revision>
  <cp:lastPrinted>2023-09-18T13:32:00Z</cp:lastPrinted>
  <dcterms:created xsi:type="dcterms:W3CDTF">2024-01-31T18:39:00Z</dcterms:created>
  <dcterms:modified xsi:type="dcterms:W3CDTF">2024-02-01T10:49:00Z</dcterms:modified>
</cp:coreProperties>
</file>